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9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4"/>
        <w:gridCol w:w="1491"/>
        <w:gridCol w:w="1591"/>
        <w:gridCol w:w="3752"/>
        <w:gridCol w:w="222"/>
        <w:gridCol w:w="222"/>
      </w:tblGrid>
      <w:tr w:rsidR="5E5E37F3" w:rsidRPr="001164E3" w14:paraId="064863E7" w14:textId="77777777" w:rsidTr="00D86A89">
        <w:trPr>
          <w:trHeight w:val="261"/>
        </w:trPr>
        <w:tc>
          <w:tcPr>
            <w:tcW w:w="8488" w:type="dxa"/>
            <w:gridSpan w:val="4"/>
            <w:vAlign w:val="center"/>
          </w:tcPr>
          <w:p w14:paraId="13A3C135" w14:textId="22EBB3D4" w:rsidR="0070622F" w:rsidRPr="00A56FCA" w:rsidRDefault="0070622F" w:rsidP="0070622F">
            <w:pPr>
              <w:jc w:val="both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S2 Table</w:t>
            </w:r>
          </w:p>
          <w:p w14:paraId="0C37C328" w14:textId="3ECEF67D" w:rsidR="0070622F" w:rsidRPr="0070622F" w:rsidRDefault="0070622F" w:rsidP="0070622F">
            <w:pPr>
              <w:jc w:val="both"/>
              <w:rPr>
                <w:rFonts w:ascii="Times New Roman" w:hAnsi="Times New Roman" w:cs="Times New Roman"/>
                <w:b/>
                <w:bCs/>
                <w:sz w:val="32"/>
                <w:szCs w:val="32"/>
                <w:highlight w:val="yellow"/>
              </w:rPr>
            </w:pPr>
            <w:r w:rsidRPr="0070622F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FMRI task BOLD activations </w:t>
            </w: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with</w:t>
            </w:r>
            <w:r w:rsidRPr="0070622F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in </w:t>
            </w: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PTLD</w:t>
            </w:r>
          </w:p>
          <w:p w14:paraId="4515BF89" w14:textId="12897BC0" w:rsidR="001164E3" w:rsidRPr="00A70A87" w:rsidRDefault="001164E3" w:rsidP="5E5E37F3">
            <w:pPr>
              <w:rPr>
                <w:rFonts w:cstheme="minorHAnsi"/>
                <w:b/>
                <w:bCs/>
                <w:sz w:val="24"/>
                <w:szCs w:val="24"/>
                <w:u w:val="single"/>
              </w:rPr>
            </w:pPr>
            <w:r>
              <w:rPr>
                <w:rFonts w:cstheme="minorHAnsi"/>
                <w:b/>
                <w:bCs/>
              </w:rPr>
              <w:br/>
            </w:r>
            <w:r w:rsidRPr="00A70A87">
              <w:rPr>
                <w:rFonts w:cstheme="minorHAnsi"/>
                <w:b/>
                <w:bCs/>
                <w:sz w:val="24"/>
                <w:szCs w:val="24"/>
                <w:u w:val="single"/>
              </w:rPr>
              <w:t xml:space="preserve">Cluster size    </w:t>
            </w:r>
            <w:r w:rsidRPr="00A70A87">
              <w:rPr>
                <w:rFonts w:cstheme="minorHAnsi"/>
                <w:b/>
                <w:bCs/>
                <w:i/>
                <w:sz w:val="24"/>
                <w:szCs w:val="24"/>
                <w:u w:val="single"/>
              </w:rPr>
              <w:t xml:space="preserve"> T</w:t>
            </w:r>
            <w:r w:rsidRPr="00A70A87">
              <w:rPr>
                <w:rFonts w:cstheme="minorHAnsi"/>
                <w:b/>
                <w:bCs/>
                <w:sz w:val="24"/>
                <w:szCs w:val="24"/>
                <w:u w:val="single"/>
              </w:rPr>
              <w:t xml:space="preserve">-value              </w:t>
            </w:r>
            <w:r w:rsidRPr="00A70A87">
              <w:rPr>
                <w:rFonts w:cstheme="minorHAnsi"/>
                <w:b/>
                <w:bCs/>
                <w:i/>
                <w:sz w:val="24"/>
                <w:szCs w:val="24"/>
                <w:u w:val="single"/>
              </w:rPr>
              <w:t xml:space="preserve"> x, y, z</w:t>
            </w:r>
            <w:r w:rsidRPr="00A70A87">
              <w:rPr>
                <w:rFonts w:cstheme="minorHAnsi"/>
                <w:b/>
                <w:bCs/>
                <w:sz w:val="24"/>
                <w:szCs w:val="24"/>
                <w:u w:val="single"/>
              </w:rPr>
              <w:t xml:space="preserve"> (</w:t>
            </w:r>
            <w:proofErr w:type="gramStart"/>
            <w:r w:rsidRPr="00A70A87">
              <w:rPr>
                <w:rFonts w:cstheme="minorHAnsi"/>
                <w:b/>
                <w:bCs/>
                <w:sz w:val="24"/>
                <w:szCs w:val="24"/>
                <w:u w:val="single"/>
              </w:rPr>
              <w:t xml:space="preserve">MNI)   </w:t>
            </w:r>
            <w:proofErr w:type="gramEnd"/>
            <w:r w:rsidRPr="00A70A87">
              <w:rPr>
                <w:rFonts w:cstheme="minorHAnsi"/>
                <w:b/>
                <w:bCs/>
                <w:sz w:val="24"/>
                <w:szCs w:val="24"/>
                <w:u w:val="single"/>
              </w:rPr>
              <w:t xml:space="preserve"> </w:t>
            </w:r>
            <w:r w:rsidR="00A70A87" w:rsidRPr="00A70A87">
              <w:rPr>
                <w:rFonts w:cstheme="minorHAnsi"/>
                <w:b/>
                <w:bCs/>
                <w:sz w:val="24"/>
                <w:szCs w:val="24"/>
                <w:u w:val="single"/>
              </w:rPr>
              <w:t xml:space="preserve">          </w:t>
            </w:r>
            <w:r w:rsidRPr="00A70A87">
              <w:rPr>
                <w:rFonts w:cstheme="minorHAnsi"/>
                <w:b/>
                <w:bCs/>
                <w:sz w:val="24"/>
                <w:szCs w:val="24"/>
                <w:u w:val="single"/>
              </w:rPr>
              <w:t>Brain region (BA)</w:t>
            </w:r>
            <w:r w:rsidR="00A70A87" w:rsidRPr="00A70A87">
              <w:rPr>
                <w:rFonts w:cstheme="minorHAnsi"/>
                <w:b/>
                <w:bCs/>
                <w:sz w:val="24"/>
                <w:szCs w:val="24"/>
                <w:u w:val="single"/>
              </w:rPr>
              <w:t xml:space="preserve"> </w:t>
            </w:r>
          </w:p>
          <w:p w14:paraId="37B077B2" w14:textId="33F47ABF" w:rsidR="45D250DD" w:rsidRPr="001164E3" w:rsidRDefault="45D250DD" w:rsidP="5E5E37F3">
            <w:pPr>
              <w:rPr>
                <w:rFonts w:cstheme="minorHAnsi"/>
                <w:b/>
                <w:bCs/>
              </w:rPr>
            </w:pPr>
            <w:r w:rsidRPr="001164E3">
              <w:rPr>
                <w:rFonts w:cstheme="minorHAnsi"/>
                <w:b/>
                <w:bCs/>
              </w:rPr>
              <w:t>(</w:t>
            </w:r>
            <w:r w:rsidRPr="001164E3">
              <w:rPr>
                <w:rFonts w:cstheme="minorHAnsi"/>
                <w:b/>
                <w:bCs/>
                <w:i/>
                <w:iCs/>
              </w:rPr>
              <w:t>n</w:t>
            </w:r>
            <w:r w:rsidRPr="001164E3">
              <w:rPr>
                <w:rFonts w:cstheme="minorHAnsi"/>
                <w:b/>
                <w:bCs/>
              </w:rPr>
              <w:t>=11)</w:t>
            </w:r>
          </w:p>
          <w:p w14:paraId="56DACA1E" w14:textId="48F69B4B" w:rsidR="006D5F15" w:rsidRPr="001164E3" w:rsidRDefault="006D5F15" w:rsidP="5E5E37F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2" w:type="dxa"/>
          </w:tcPr>
          <w:p w14:paraId="474DD691" w14:textId="77777777" w:rsidR="00B96997" w:rsidRPr="001164E3" w:rsidRDefault="00B96997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102D47E1" w14:textId="77777777" w:rsidR="00B96997" w:rsidRPr="001164E3" w:rsidRDefault="00B96997">
            <w:pPr>
              <w:rPr>
                <w:rFonts w:cstheme="minorHAnsi"/>
              </w:rPr>
            </w:pPr>
          </w:p>
        </w:tc>
      </w:tr>
      <w:tr w:rsidR="007D00F6" w:rsidRPr="001164E3" w14:paraId="3A68E6CC" w14:textId="77777777" w:rsidTr="00D86A89">
        <w:trPr>
          <w:gridAfter w:val="2"/>
          <w:wAfter w:w="444" w:type="dxa"/>
          <w:trHeight w:val="261"/>
        </w:trPr>
        <w:tc>
          <w:tcPr>
            <w:tcW w:w="1654" w:type="dxa"/>
            <w:vAlign w:val="center"/>
          </w:tcPr>
          <w:p w14:paraId="0F197014" w14:textId="218AAE42" w:rsidR="00923292" w:rsidRPr="001164E3" w:rsidRDefault="1641981E" w:rsidP="1C6F4843">
            <w:pPr>
              <w:rPr>
                <w:rFonts w:cstheme="minorHAnsi"/>
                <w:sz w:val="20"/>
                <w:szCs w:val="20"/>
              </w:rPr>
            </w:pPr>
            <w:r w:rsidRPr="001164E3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1491" w:type="dxa"/>
            <w:vAlign w:val="center"/>
          </w:tcPr>
          <w:p w14:paraId="5DED740C" w14:textId="1E947080" w:rsidR="00923292" w:rsidRPr="001164E3" w:rsidRDefault="1307305F" w:rsidP="1C6F4843">
            <w:pPr>
              <w:ind w:left="90"/>
              <w:rPr>
                <w:rFonts w:cstheme="minorHAnsi"/>
              </w:rPr>
            </w:pPr>
            <w:r w:rsidRPr="001164E3">
              <w:rPr>
                <w:rFonts w:cstheme="minorHAnsi"/>
              </w:rPr>
              <w:t>5.17</w:t>
            </w:r>
          </w:p>
        </w:tc>
        <w:tc>
          <w:tcPr>
            <w:tcW w:w="1591" w:type="dxa"/>
            <w:vAlign w:val="center"/>
          </w:tcPr>
          <w:p w14:paraId="763F490B" w14:textId="07D1CB30" w:rsidR="00923292" w:rsidRPr="001164E3" w:rsidRDefault="1E0448E3" w:rsidP="1C6F4843">
            <w:pPr>
              <w:ind w:left="180"/>
              <w:rPr>
                <w:rFonts w:cstheme="minorHAnsi"/>
                <w:b/>
                <w:bCs/>
              </w:rPr>
            </w:pPr>
            <w:r w:rsidRPr="001164E3">
              <w:rPr>
                <w:rFonts w:cstheme="minorHAnsi"/>
                <w:b/>
                <w:bCs/>
              </w:rPr>
              <w:t>-</w:t>
            </w:r>
            <w:r w:rsidR="1050FAC2" w:rsidRPr="001164E3">
              <w:rPr>
                <w:rFonts w:cstheme="minorHAnsi"/>
                <w:b/>
                <w:bCs/>
              </w:rPr>
              <w:t>34, 32, 28</w:t>
            </w:r>
          </w:p>
        </w:tc>
        <w:tc>
          <w:tcPr>
            <w:tcW w:w="3752" w:type="dxa"/>
            <w:vAlign w:val="center"/>
          </w:tcPr>
          <w:p w14:paraId="7782DB4B" w14:textId="7E6D33E3" w:rsidR="00923292" w:rsidRPr="001164E3" w:rsidRDefault="00B004DD" w:rsidP="1C6F4843">
            <w:pPr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>L Middle frontal gyrus (BA 9)</w:t>
            </w:r>
          </w:p>
        </w:tc>
      </w:tr>
      <w:tr w:rsidR="007D00F6" w:rsidRPr="001164E3" w14:paraId="2891D3FA" w14:textId="77777777" w:rsidTr="00D86A89">
        <w:trPr>
          <w:gridAfter w:val="2"/>
          <w:wAfter w:w="444" w:type="dxa"/>
          <w:trHeight w:val="261"/>
        </w:trPr>
        <w:tc>
          <w:tcPr>
            <w:tcW w:w="1654" w:type="dxa"/>
            <w:vAlign w:val="center"/>
          </w:tcPr>
          <w:p w14:paraId="1BFB88E0" w14:textId="2EBE7D37" w:rsidR="1D925E1E" w:rsidRPr="001164E3" w:rsidRDefault="06044977" w:rsidP="1C6F4843">
            <w:pPr>
              <w:rPr>
                <w:rFonts w:cstheme="minorHAnsi"/>
                <w:sz w:val="20"/>
                <w:szCs w:val="20"/>
              </w:rPr>
            </w:pPr>
            <w:r w:rsidRPr="001164E3">
              <w:rPr>
                <w:rFonts w:cstheme="minorHAnsi"/>
                <w:sz w:val="20"/>
                <w:szCs w:val="20"/>
              </w:rPr>
              <w:t>270</w:t>
            </w:r>
          </w:p>
        </w:tc>
        <w:tc>
          <w:tcPr>
            <w:tcW w:w="1491" w:type="dxa"/>
            <w:vAlign w:val="center"/>
          </w:tcPr>
          <w:p w14:paraId="4B8877C8" w14:textId="2B1DB15F" w:rsidR="1D925E1E" w:rsidRPr="001164E3" w:rsidRDefault="0FADAB19" w:rsidP="1C6F4843">
            <w:pPr>
              <w:ind w:left="90"/>
              <w:rPr>
                <w:rFonts w:cstheme="minorHAnsi"/>
              </w:rPr>
            </w:pPr>
            <w:r w:rsidRPr="001164E3">
              <w:rPr>
                <w:rFonts w:cstheme="minorHAnsi"/>
              </w:rPr>
              <w:t>6.47</w:t>
            </w:r>
          </w:p>
        </w:tc>
        <w:tc>
          <w:tcPr>
            <w:tcW w:w="1591" w:type="dxa"/>
            <w:vAlign w:val="center"/>
          </w:tcPr>
          <w:p w14:paraId="0BC3C149" w14:textId="01CAF4C4" w:rsidR="1D925E1E" w:rsidRPr="001164E3" w:rsidRDefault="23008BCC" w:rsidP="1C6F4843">
            <w:pPr>
              <w:ind w:left="180"/>
              <w:rPr>
                <w:rFonts w:cstheme="minorHAnsi"/>
                <w:b/>
                <w:bCs/>
              </w:rPr>
            </w:pPr>
            <w:r w:rsidRPr="001164E3">
              <w:rPr>
                <w:rFonts w:cstheme="minorHAnsi"/>
                <w:b/>
                <w:bCs/>
              </w:rPr>
              <w:t>-26, 30, 4</w:t>
            </w:r>
          </w:p>
        </w:tc>
        <w:tc>
          <w:tcPr>
            <w:tcW w:w="3752" w:type="dxa"/>
            <w:vAlign w:val="center"/>
          </w:tcPr>
          <w:p w14:paraId="6709AE9D" w14:textId="060BA2A9" w:rsidR="254AADEA" w:rsidRPr="001164E3" w:rsidRDefault="008E20D4" w:rsidP="1C6F4843">
            <w:pPr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>L Inferior frontal gyrus (BA 45)</w:t>
            </w:r>
          </w:p>
        </w:tc>
      </w:tr>
      <w:tr w:rsidR="007D00F6" w:rsidRPr="001164E3" w14:paraId="623B3DFF" w14:textId="77777777" w:rsidTr="00D86A89">
        <w:trPr>
          <w:gridAfter w:val="2"/>
          <w:wAfter w:w="444" w:type="dxa"/>
          <w:trHeight w:val="261"/>
        </w:trPr>
        <w:tc>
          <w:tcPr>
            <w:tcW w:w="1654" w:type="dxa"/>
            <w:vAlign w:val="center"/>
          </w:tcPr>
          <w:p w14:paraId="42F18C8D" w14:textId="326439EA" w:rsidR="2AB10160" w:rsidRPr="001164E3" w:rsidRDefault="3621AE0A" w:rsidP="1C6F4843">
            <w:pPr>
              <w:rPr>
                <w:rFonts w:cstheme="minorHAnsi"/>
                <w:sz w:val="20"/>
                <w:szCs w:val="20"/>
              </w:rPr>
            </w:pPr>
            <w:r w:rsidRPr="001164E3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1491" w:type="dxa"/>
            <w:vAlign w:val="center"/>
          </w:tcPr>
          <w:p w14:paraId="02021292" w14:textId="58D0A9CB" w:rsidR="2AB10160" w:rsidRPr="001164E3" w:rsidRDefault="26F1CDF8" w:rsidP="1C6F4843">
            <w:pPr>
              <w:ind w:left="90"/>
              <w:rPr>
                <w:rFonts w:cstheme="minorHAnsi"/>
              </w:rPr>
            </w:pPr>
            <w:r w:rsidRPr="001164E3">
              <w:rPr>
                <w:rFonts w:cstheme="minorHAnsi"/>
              </w:rPr>
              <w:t>5.66</w:t>
            </w:r>
          </w:p>
        </w:tc>
        <w:tc>
          <w:tcPr>
            <w:tcW w:w="1591" w:type="dxa"/>
            <w:vAlign w:val="center"/>
          </w:tcPr>
          <w:p w14:paraId="62580F37" w14:textId="7D5D3B05" w:rsidR="2AB10160" w:rsidRPr="001164E3" w:rsidRDefault="1A4AA3AA" w:rsidP="1C6F4843">
            <w:pPr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>28, 30, 30</w:t>
            </w:r>
          </w:p>
        </w:tc>
        <w:tc>
          <w:tcPr>
            <w:tcW w:w="3752" w:type="dxa"/>
            <w:vAlign w:val="center"/>
          </w:tcPr>
          <w:p w14:paraId="35F7BD10" w14:textId="743C2F27" w:rsidR="254AADEA" w:rsidRPr="001164E3" w:rsidRDefault="004F2A06" w:rsidP="1C6F4843">
            <w:pPr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 xml:space="preserve">R Middle frontal gyrus (BA </w:t>
            </w:r>
            <w:proofErr w:type="gramStart"/>
            <w:r w:rsidRPr="001164E3">
              <w:rPr>
                <w:rFonts w:cstheme="minorHAnsi"/>
              </w:rPr>
              <w:t>9)^</w:t>
            </w:r>
            <w:proofErr w:type="gramEnd"/>
          </w:p>
        </w:tc>
      </w:tr>
      <w:tr w:rsidR="007D00F6" w:rsidRPr="001164E3" w14:paraId="2DD269C0" w14:textId="77777777" w:rsidTr="00D86A89">
        <w:trPr>
          <w:gridAfter w:val="2"/>
          <w:wAfter w:w="444" w:type="dxa"/>
          <w:trHeight w:val="261"/>
        </w:trPr>
        <w:tc>
          <w:tcPr>
            <w:tcW w:w="1654" w:type="dxa"/>
            <w:vAlign w:val="center"/>
          </w:tcPr>
          <w:p w14:paraId="2F1092A4" w14:textId="12642E07" w:rsidR="2AB10160" w:rsidRPr="001164E3" w:rsidRDefault="2AB10160" w:rsidP="1C6F4843">
            <w:pPr>
              <w:rPr>
                <w:rFonts w:cstheme="minorHAnsi"/>
                <w:sz w:val="20"/>
                <w:szCs w:val="20"/>
              </w:rPr>
            </w:pPr>
            <w:r w:rsidRPr="001164E3">
              <w:rPr>
                <w:rFonts w:cstheme="minorHAnsi"/>
                <w:sz w:val="20"/>
                <w:szCs w:val="20"/>
              </w:rPr>
              <w:t>1</w:t>
            </w:r>
            <w:r w:rsidR="1A7F0A4D" w:rsidRPr="001164E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91" w:type="dxa"/>
            <w:vAlign w:val="center"/>
          </w:tcPr>
          <w:p w14:paraId="285E0DA1" w14:textId="01BAF4ED" w:rsidR="2AB10160" w:rsidRPr="001164E3" w:rsidRDefault="2AB10160" w:rsidP="1C6F4843">
            <w:pPr>
              <w:ind w:left="90"/>
              <w:rPr>
                <w:rFonts w:cstheme="minorHAnsi"/>
              </w:rPr>
            </w:pPr>
            <w:r w:rsidRPr="001164E3">
              <w:rPr>
                <w:rFonts w:cstheme="minorHAnsi"/>
              </w:rPr>
              <w:t>4.5</w:t>
            </w:r>
            <w:r w:rsidR="7259A2F7" w:rsidRPr="001164E3">
              <w:rPr>
                <w:rFonts w:cstheme="minorHAnsi"/>
              </w:rPr>
              <w:t>2</w:t>
            </w:r>
          </w:p>
        </w:tc>
        <w:tc>
          <w:tcPr>
            <w:tcW w:w="1591" w:type="dxa"/>
            <w:vAlign w:val="center"/>
          </w:tcPr>
          <w:p w14:paraId="79589AE3" w14:textId="7090E953" w:rsidR="2AB10160" w:rsidRPr="001164E3" w:rsidRDefault="69C10918" w:rsidP="1C6F4843">
            <w:pPr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>-20, 26, 28</w:t>
            </w:r>
          </w:p>
        </w:tc>
        <w:tc>
          <w:tcPr>
            <w:tcW w:w="3752" w:type="dxa"/>
            <w:vAlign w:val="center"/>
          </w:tcPr>
          <w:p w14:paraId="5F1A22D5" w14:textId="7E87E3BF" w:rsidR="254AADEA" w:rsidRPr="001164E3" w:rsidRDefault="001F0D78" w:rsidP="1C6F4843">
            <w:pPr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 xml:space="preserve">L Medial frontal gyrus (BA </w:t>
            </w:r>
            <w:proofErr w:type="gramStart"/>
            <w:r w:rsidRPr="001164E3">
              <w:rPr>
                <w:rFonts w:cstheme="minorHAnsi"/>
              </w:rPr>
              <w:t>9)^</w:t>
            </w:r>
            <w:proofErr w:type="gramEnd"/>
          </w:p>
        </w:tc>
      </w:tr>
      <w:tr w:rsidR="007D00F6" w:rsidRPr="001164E3" w14:paraId="2F514E39" w14:textId="77777777" w:rsidTr="00D86A89">
        <w:trPr>
          <w:gridAfter w:val="2"/>
          <w:wAfter w:w="444" w:type="dxa"/>
          <w:trHeight w:val="261"/>
        </w:trPr>
        <w:tc>
          <w:tcPr>
            <w:tcW w:w="1654" w:type="dxa"/>
            <w:vAlign w:val="center"/>
          </w:tcPr>
          <w:p w14:paraId="49BA91B8" w14:textId="58A9F7E1" w:rsidR="2AB10160" w:rsidRPr="001164E3" w:rsidRDefault="76BF7E37" w:rsidP="1C6F4843">
            <w:pPr>
              <w:rPr>
                <w:rFonts w:cstheme="minorHAnsi"/>
                <w:sz w:val="20"/>
                <w:szCs w:val="20"/>
              </w:rPr>
            </w:pPr>
            <w:r w:rsidRPr="001164E3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491" w:type="dxa"/>
            <w:vAlign w:val="center"/>
          </w:tcPr>
          <w:p w14:paraId="07474009" w14:textId="0196BABE" w:rsidR="2AB10160" w:rsidRPr="001164E3" w:rsidRDefault="52308C10" w:rsidP="1C6F4843">
            <w:pPr>
              <w:ind w:left="90"/>
              <w:rPr>
                <w:rFonts w:cstheme="minorHAnsi"/>
              </w:rPr>
            </w:pPr>
            <w:r w:rsidRPr="001164E3">
              <w:rPr>
                <w:rFonts w:cstheme="minorHAnsi"/>
              </w:rPr>
              <w:t>4.49</w:t>
            </w:r>
          </w:p>
        </w:tc>
        <w:tc>
          <w:tcPr>
            <w:tcW w:w="1591" w:type="dxa"/>
            <w:vAlign w:val="center"/>
          </w:tcPr>
          <w:p w14:paraId="4A813084" w14:textId="17E9018B" w:rsidR="2AB10160" w:rsidRPr="001164E3" w:rsidRDefault="31A2552E" w:rsidP="1C6F4843">
            <w:pPr>
              <w:ind w:left="180"/>
              <w:rPr>
                <w:rFonts w:cstheme="minorHAnsi"/>
                <w:b/>
                <w:bCs/>
              </w:rPr>
            </w:pPr>
            <w:r w:rsidRPr="001164E3">
              <w:rPr>
                <w:rFonts w:cstheme="minorHAnsi"/>
                <w:b/>
                <w:bCs/>
              </w:rPr>
              <w:t>30, 24, 6</w:t>
            </w:r>
          </w:p>
        </w:tc>
        <w:tc>
          <w:tcPr>
            <w:tcW w:w="3752" w:type="dxa"/>
            <w:vAlign w:val="center"/>
          </w:tcPr>
          <w:p w14:paraId="65F94941" w14:textId="7A36ECEB" w:rsidR="254AADEA" w:rsidRPr="001164E3" w:rsidRDefault="001F0D78" w:rsidP="1C6F4843">
            <w:pPr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>R Anterior insula (BA 13)</w:t>
            </w:r>
          </w:p>
        </w:tc>
      </w:tr>
      <w:tr w:rsidR="007D00F6" w:rsidRPr="001164E3" w14:paraId="00DFF4D9" w14:textId="77777777" w:rsidTr="00D86A89">
        <w:trPr>
          <w:gridAfter w:val="2"/>
          <w:wAfter w:w="444" w:type="dxa"/>
          <w:trHeight w:val="261"/>
        </w:trPr>
        <w:tc>
          <w:tcPr>
            <w:tcW w:w="1654" w:type="dxa"/>
            <w:vAlign w:val="center"/>
          </w:tcPr>
          <w:p w14:paraId="64C4CE8F" w14:textId="26FE5172" w:rsidR="2AB10160" w:rsidRPr="001164E3" w:rsidRDefault="23ACCB01" w:rsidP="1C6F4843">
            <w:pPr>
              <w:rPr>
                <w:rFonts w:cstheme="minorHAnsi"/>
                <w:sz w:val="20"/>
                <w:szCs w:val="20"/>
              </w:rPr>
            </w:pPr>
            <w:r w:rsidRPr="001164E3">
              <w:rPr>
                <w:rFonts w:cstheme="minorHAnsi"/>
                <w:sz w:val="20"/>
                <w:szCs w:val="20"/>
              </w:rPr>
              <w:t>214</w:t>
            </w:r>
          </w:p>
        </w:tc>
        <w:tc>
          <w:tcPr>
            <w:tcW w:w="1491" w:type="dxa"/>
            <w:vAlign w:val="center"/>
          </w:tcPr>
          <w:p w14:paraId="7476B5A4" w14:textId="401BA0CD" w:rsidR="2AB10160" w:rsidRPr="001164E3" w:rsidRDefault="02BFC812" w:rsidP="1C6F4843">
            <w:pPr>
              <w:ind w:left="90"/>
              <w:rPr>
                <w:rFonts w:cstheme="minorHAnsi"/>
              </w:rPr>
            </w:pPr>
            <w:r w:rsidRPr="001164E3">
              <w:rPr>
                <w:rFonts w:cstheme="minorHAnsi"/>
              </w:rPr>
              <w:t>5.45</w:t>
            </w:r>
          </w:p>
        </w:tc>
        <w:tc>
          <w:tcPr>
            <w:tcW w:w="1591" w:type="dxa"/>
            <w:vAlign w:val="center"/>
          </w:tcPr>
          <w:p w14:paraId="30891F27" w14:textId="6C5FC876" w:rsidR="2AB10160" w:rsidRPr="001164E3" w:rsidRDefault="555C7657" w:rsidP="1C6F4843">
            <w:pPr>
              <w:ind w:left="180"/>
              <w:rPr>
                <w:rFonts w:cstheme="minorHAnsi"/>
                <w:b/>
                <w:bCs/>
              </w:rPr>
            </w:pPr>
            <w:r w:rsidRPr="001164E3">
              <w:rPr>
                <w:rFonts w:cstheme="minorHAnsi"/>
                <w:b/>
                <w:bCs/>
              </w:rPr>
              <w:t>2, 22, 48</w:t>
            </w:r>
          </w:p>
        </w:tc>
        <w:tc>
          <w:tcPr>
            <w:tcW w:w="3752" w:type="dxa"/>
            <w:vAlign w:val="center"/>
          </w:tcPr>
          <w:p w14:paraId="0A7F9C2A" w14:textId="537A5DA2" w:rsidR="254AADEA" w:rsidRPr="001164E3" w:rsidRDefault="00E762D1" w:rsidP="1C6F4843">
            <w:pPr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>Supplementary motor area</w:t>
            </w:r>
          </w:p>
        </w:tc>
      </w:tr>
      <w:tr w:rsidR="007D00F6" w:rsidRPr="001164E3" w14:paraId="2BE1EAF5" w14:textId="77777777" w:rsidTr="00D86A89">
        <w:trPr>
          <w:gridAfter w:val="2"/>
          <w:wAfter w:w="444" w:type="dxa"/>
          <w:trHeight w:val="261"/>
        </w:trPr>
        <w:tc>
          <w:tcPr>
            <w:tcW w:w="1654" w:type="dxa"/>
            <w:vAlign w:val="center"/>
          </w:tcPr>
          <w:p w14:paraId="769AA1FA" w14:textId="0DB71C36" w:rsidR="75D4835D" w:rsidRPr="001164E3" w:rsidRDefault="33B4BDC6" w:rsidP="1C6F4843">
            <w:pPr>
              <w:rPr>
                <w:rFonts w:cstheme="minorHAnsi"/>
                <w:sz w:val="20"/>
                <w:szCs w:val="20"/>
              </w:rPr>
            </w:pPr>
            <w:r w:rsidRPr="001164E3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491" w:type="dxa"/>
            <w:vAlign w:val="center"/>
          </w:tcPr>
          <w:p w14:paraId="430B5877" w14:textId="6D18C8CF" w:rsidR="75D4835D" w:rsidRPr="001164E3" w:rsidRDefault="783D7428" w:rsidP="1C6F4843">
            <w:pPr>
              <w:ind w:left="90"/>
              <w:rPr>
                <w:rFonts w:cstheme="minorHAnsi"/>
              </w:rPr>
            </w:pPr>
            <w:r w:rsidRPr="001164E3">
              <w:rPr>
                <w:rFonts w:cstheme="minorHAnsi"/>
              </w:rPr>
              <w:t>5.86</w:t>
            </w:r>
          </w:p>
        </w:tc>
        <w:tc>
          <w:tcPr>
            <w:tcW w:w="1591" w:type="dxa"/>
            <w:vAlign w:val="center"/>
          </w:tcPr>
          <w:p w14:paraId="446EE7C3" w14:textId="574D7F9E" w:rsidR="75D4835D" w:rsidRPr="001164E3" w:rsidRDefault="49BACDDC" w:rsidP="1C6F4843">
            <w:pPr>
              <w:ind w:left="180"/>
              <w:rPr>
                <w:rFonts w:cstheme="minorHAnsi"/>
                <w:b/>
                <w:bCs/>
              </w:rPr>
            </w:pPr>
            <w:r w:rsidRPr="001164E3">
              <w:rPr>
                <w:rFonts w:cstheme="minorHAnsi"/>
                <w:b/>
                <w:bCs/>
              </w:rPr>
              <w:t>18, 18, 14</w:t>
            </w:r>
          </w:p>
        </w:tc>
        <w:tc>
          <w:tcPr>
            <w:tcW w:w="3752" w:type="dxa"/>
            <w:vAlign w:val="center"/>
          </w:tcPr>
          <w:p w14:paraId="366C00C0" w14:textId="11A0278F" w:rsidR="254AADEA" w:rsidRPr="001164E3" w:rsidRDefault="00B8689A" w:rsidP="1C6F4843">
            <w:pPr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>R Caudate</w:t>
            </w:r>
          </w:p>
        </w:tc>
      </w:tr>
      <w:tr w:rsidR="007D00F6" w:rsidRPr="001164E3" w14:paraId="1E87A57F" w14:textId="77777777" w:rsidTr="00D86A89">
        <w:trPr>
          <w:gridAfter w:val="2"/>
          <w:wAfter w:w="444" w:type="dxa"/>
          <w:trHeight w:val="261"/>
        </w:trPr>
        <w:tc>
          <w:tcPr>
            <w:tcW w:w="1654" w:type="dxa"/>
            <w:vAlign w:val="center"/>
          </w:tcPr>
          <w:p w14:paraId="1F7E6EA0" w14:textId="140E9ED2" w:rsidR="75D4835D" w:rsidRPr="001164E3" w:rsidRDefault="4D2ACA21" w:rsidP="1C6F4843">
            <w:pPr>
              <w:rPr>
                <w:rFonts w:cstheme="minorHAnsi"/>
                <w:sz w:val="20"/>
                <w:szCs w:val="20"/>
              </w:rPr>
            </w:pPr>
            <w:r w:rsidRPr="001164E3"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1491" w:type="dxa"/>
            <w:vAlign w:val="center"/>
          </w:tcPr>
          <w:p w14:paraId="46A47B7D" w14:textId="7636829A" w:rsidR="75D4835D" w:rsidRPr="001164E3" w:rsidRDefault="5C2BAAF1" w:rsidP="1C6F4843">
            <w:pPr>
              <w:ind w:left="90"/>
              <w:rPr>
                <w:rFonts w:cstheme="minorHAnsi"/>
              </w:rPr>
            </w:pPr>
            <w:r w:rsidRPr="001164E3">
              <w:rPr>
                <w:rFonts w:cstheme="minorHAnsi"/>
              </w:rPr>
              <w:t>7.24</w:t>
            </w:r>
          </w:p>
        </w:tc>
        <w:tc>
          <w:tcPr>
            <w:tcW w:w="1591" w:type="dxa"/>
            <w:vAlign w:val="center"/>
          </w:tcPr>
          <w:p w14:paraId="3FC6C0D6" w14:textId="2232B5F7" w:rsidR="75D4835D" w:rsidRPr="001164E3" w:rsidRDefault="74721378" w:rsidP="1C6F4843">
            <w:pPr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>24, 16, 34</w:t>
            </w:r>
          </w:p>
        </w:tc>
        <w:tc>
          <w:tcPr>
            <w:tcW w:w="3752" w:type="dxa"/>
            <w:vAlign w:val="center"/>
          </w:tcPr>
          <w:p w14:paraId="66FE7548" w14:textId="5B5A8124" w:rsidR="254AADEA" w:rsidRPr="001164E3" w:rsidRDefault="007D00F6" w:rsidP="1C6F4843">
            <w:pPr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 xml:space="preserve">R Middle frontal gyrus (BA </w:t>
            </w:r>
            <w:proofErr w:type="gramStart"/>
            <w:r w:rsidRPr="001164E3">
              <w:rPr>
                <w:rFonts w:cstheme="minorHAnsi"/>
              </w:rPr>
              <w:t>8)^</w:t>
            </w:r>
            <w:proofErr w:type="gramEnd"/>
          </w:p>
        </w:tc>
      </w:tr>
      <w:tr w:rsidR="007D00F6" w:rsidRPr="001164E3" w14:paraId="4099E2BE" w14:textId="77777777" w:rsidTr="00D86A89">
        <w:trPr>
          <w:gridAfter w:val="2"/>
          <w:wAfter w:w="444" w:type="dxa"/>
          <w:trHeight w:val="261"/>
        </w:trPr>
        <w:tc>
          <w:tcPr>
            <w:tcW w:w="1654" w:type="dxa"/>
            <w:vAlign w:val="center"/>
          </w:tcPr>
          <w:p w14:paraId="1358C8E8" w14:textId="4A54D4BA" w:rsidR="75D4835D" w:rsidRPr="001164E3" w:rsidRDefault="75D4835D" w:rsidP="1C6F4843">
            <w:pPr>
              <w:rPr>
                <w:rFonts w:cstheme="minorHAnsi"/>
                <w:sz w:val="20"/>
                <w:szCs w:val="20"/>
              </w:rPr>
            </w:pPr>
            <w:r w:rsidRPr="001164E3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491" w:type="dxa"/>
            <w:vAlign w:val="center"/>
          </w:tcPr>
          <w:p w14:paraId="302BEF49" w14:textId="7813561F" w:rsidR="75D4835D" w:rsidRPr="001164E3" w:rsidRDefault="75D4835D" w:rsidP="1C6F4843">
            <w:pPr>
              <w:ind w:left="90"/>
              <w:rPr>
                <w:rFonts w:cstheme="minorHAnsi"/>
              </w:rPr>
            </w:pPr>
            <w:r w:rsidRPr="001164E3">
              <w:rPr>
                <w:rFonts w:cstheme="minorHAnsi"/>
              </w:rPr>
              <w:t>5</w:t>
            </w:r>
            <w:r w:rsidR="27ADDC25" w:rsidRPr="001164E3">
              <w:rPr>
                <w:rFonts w:cstheme="minorHAnsi"/>
              </w:rPr>
              <w:t>.04</w:t>
            </w:r>
          </w:p>
        </w:tc>
        <w:tc>
          <w:tcPr>
            <w:tcW w:w="1591" w:type="dxa"/>
            <w:vAlign w:val="center"/>
          </w:tcPr>
          <w:p w14:paraId="2AA83342" w14:textId="4AD9B4A4" w:rsidR="75D4835D" w:rsidRPr="001164E3" w:rsidRDefault="75D4835D" w:rsidP="1C6F4843">
            <w:pPr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>-26, 14, 38</w:t>
            </w:r>
          </w:p>
        </w:tc>
        <w:tc>
          <w:tcPr>
            <w:tcW w:w="3752" w:type="dxa"/>
            <w:vAlign w:val="center"/>
          </w:tcPr>
          <w:p w14:paraId="3DD298E1" w14:textId="7D5DDE7C" w:rsidR="254AADEA" w:rsidRPr="001164E3" w:rsidRDefault="00FB7548" w:rsidP="1C6F4843">
            <w:pPr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 xml:space="preserve">L Middle frontal gyrus (BA </w:t>
            </w:r>
            <w:proofErr w:type="gramStart"/>
            <w:r w:rsidRPr="001164E3">
              <w:rPr>
                <w:rFonts w:cstheme="minorHAnsi"/>
              </w:rPr>
              <w:t>8)^</w:t>
            </w:r>
            <w:proofErr w:type="gramEnd"/>
          </w:p>
        </w:tc>
      </w:tr>
      <w:tr w:rsidR="007D00F6" w:rsidRPr="001164E3" w14:paraId="51CE1F14" w14:textId="77777777" w:rsidTr="00D86A89">
        <w:trPr>
          <w:gridAfter w:val="2"/>
          <w:wAfter w:w="444" w:type="dxa"/>
          <w:trHeight w:val="261"/>
        </w:trPr>
        <w:tc>
          <w:tcPr>
            <w:tcW w:w="1654" w:type="dxa"/>
            <w:vAlign w:val="center"/>
          </w:tcPr>
          <w:p w14:paraId="0D9B8D75" w14:textId="50C8773D" w:rsidR="75D4835D" w:rsidRPr="001164E3" w:rsidRDefault="4B23D3DE" w:rsidP="1C6F4843">
            <w:pPr>
              <w:rPr>
                <w:rFonts w:cstheme="minorHAnsi"/>
                <w:sz w:val="20"/>
                <w:szCs w:val="20"/>
              </w:rPr>
            </w:pPr>
            <w:r w:rsidRPr="001164E3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491" w:type="dxa"/>
            <w:vAlign w:val="center"/>
          </w:tcPr>
          <w:p w14:paraId="3E5BAC74" w14:textId="12B07B1B" w:rsidR="75D4835D" w:rsidRPr="001164E3" w:rsidRDefault="75D4835D" w:rsidP="1C6F4843">
            <w:pPr>
              <w:ind w:left="90"/>
              <w:rPr>
                <w:rFonts w:cstheme="minorHAnsi"/>
              </w:rPr>
            </w:pPr>
            <w:r w:rsidRPr="001164E3">
              <w:rPr>
                <w:rFonts w:cstheme="minorHAnsi"/>
              </w:rPr>
              <w:t>4.</w:t>
            </w:r>
            <w:r w:rsidR="1AEE66DC" w:rsidRPr="001164E3">
              <w:rPr>
                <w:rFonts w:cstheme="minorHAnsi"/>
              </w:rPr>
              <w:t>68</w:t>
            </w:r>
          </w:p>
        </w:tc>
        <w:tc>
          <w:tcPr>
            <w:tcW w:w="1591" w:type="dxa"/>
            <w:vAlign w:val="center"/>
          </w:tcPr>
          <w:p w14:paraId="56A0D284" w14:textId="16D8B094" w:rsidR="75D4835D" w:rsidRPr="001164E3" w:rsidRDefault="75D4835D" w:rsidP="1C6F4843">
            <w:pPr>
              <w:ind w:left="180"/>
              <w:rPr>
                <w:rFonts w:cstheme="minorHAnsi"/>
                <w:b/>
                <w:bCs/>
              </w:rPr>
            </w:pPr>
            <w:r w:rsidRPr="001164E3">
              <w:rPr>
                <w:rFonts w:cstheme="minorHAnsi"/>
                <w:b/>
                <w:bCs/>
              </w:rPr>
              <w:t>2</w:t>
            </w:r>
            <w:r w:rsidR="2585D9B6" w:rsidRPr="001164E3">
              <w:rPr>
                <w:rFonts w:cstheme="minorHAnsi"/>
                <w:b/>
                <w:bCs/>
              </w:rPr>
              <w:t>8</w:t>
            </w:r>
            <w:r w:rsidRPr="001164E3">
              <w:rPr>
                <w:rFonts w:cstheme="minorHAnsi"/>
                <w:b/>
                <w:bCs/>
              </w:rPr>
              <w:t xml:space="preserve">, </w:t>
            </w:r>
            <w:r w:rsidR="2865EE4A" w:rsidRPr="001164E3">
              <w:rPr>
                <w:rFonts w:cstheme="minorHAnsi"/>
                <w:b/>
                <w:bCs/>
              </w:rPr>
              <w:t>8</w:t>
            </w:r>
            <w:r w:rsidRPr="001164E3">
              <w:rPr>
                <w:rFonts w:cstheme="minorHAnsi"/>
                <w:b/>
                <w:bCs/>
              </w:rPr>
              <w:t>, 52</w:t>
            </w:r>
          </w:p>
        </w:tc>
        <w:tc>
          <w:tcPr>
            <w:tcW w:w="3752" w:type="dxa"/>
            <w:vAlign w:val="center"/>
          </w:tcPr>
          <w:p w14:paraId="3FD92FD7" w14:textId="4A683ECA" w:rsidR="254AADEA" w:rsidRPr="001164E3" w:rsidRDefault="002F2F4C" w:rsidP="1C6F4843">
            <w:pPr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 xml:space="preserve">R Middle frontal gyrus (BA </w:t>
            </w:r>
            <w:r w:rsidR="001F0D78" w:rsidRPr="001164E3">
              <w:rPr>
                <w:rFonts w:cstheme="minorHAnsi"/>
              </w:rPr>
              <w:t>6</w:t>
            </w:r>
            <w:r w:rsidRPr="001164E3">
              <w:rPr>
                <w:rFonts w:cstheme="minorHAnsi"/>
              </w:rPr>
              <w:t>)</w:t>
            </w:r>
          </w:p>
        </w:tc>
      </w:tr>
      <w:tr w:rsidR="007D00F6" w:rsidRPr="001164E3" w14:paraId="1DD3FA53" w14:textId="77777777" w:rsidTr="00D86A89">
        <w:trPr>
          <w:gridAfter w:val="2"/>
          <w:wAfter w:w="444" w:type="dxa"/>
          <w:trHeight w:val="261"/>
        </w:trPr>
        <w:tc>
          <w:tcPr>
            <w:tcW w:w="1654" w:type="dxa"/>
            <w:vAlign w:val="center"/>
          </w:tcPr>
          <w:p w14:paraId="0F3F3BBD" w14:textId="4ACD9102" w:rsidR="75D4835D" w:rsidRPr="001164E3" w:rsidRDefault="75D4835D" w:rsidP="1C6F4843">
            <w:pPr>
              <w:rPr>
                <w:rFonts w:cstheme="minorHAnsi"/>
                <w:sz w:val="20"/>
                <w:szCs w:val="20"/>
              </w:rPr>
            </w:pPr>
            <w:r w:rsidRPr="001164E3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491" w:type="dxa"/>
            <w:vAlign w:val="center"/>
          </w:tcPr>
          <w:p w14:paraId="54A6E38B" w14:textId="32FFCF77" w:rsidR="75D4835D" w:rsidRPr="001164E3" w:rsidRDefault="7A772CE9" w:rsidP="1C6F4843">
            <w:pPr>
              <w:ind w:left="90"/>
              <w:rPr>
                <w:rFonts w:cstheme="minorHAnsi"/>
              </w:rPr>
            </w:pPr>
            <w:r w:rsidRPr="001164E3">
              <w:rPr>
                <w:rFonts w:cstheme="minorHAnsi"/>
              </w:rPr>
              <w:t>6.92</w:t>
            </w:r>
          </w:p>
        </w:tc>
        <w:tc>
          <w:tcPr>
            <w:tcW w:w="1591" w:type="dxa"/>
            <w:vAlign w:val="center"/>
          </w:tcPr>
          <w:p w14:paraId="78BDA06A" w14:textId="2E8F2DCD" w:rsidR="75D4835D" w:rsidRPr="001164E3" w:rsidRDefault="36A8171D" w:rsidP="1C6F4843">
            <w:pPr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>-</w:t>
            </w:r>
            <w:r w:rsidR="75D4835D" w:rsidRPr="001164E3">
              <w:rPr>
                <w:rFonts w:cstheme="minorHAnsi"/>
              </w:rPr>
              <w:t xml:space="preserve">18, </w:t>
            </w:r>
            <w:r w:rsidR="014F043F" w:rsidRPr="001164E3">
              <w:rPr>
                <w:rFonts w:cstheme="minorHAnsi"/>
              </w:rPr>
              <w:t>4</w:t>
            </w:r>
            <w:r w:rsidR="75D4835D" w:rsidRPr="001164E3">
              <w:rPr>
                <w:rFonts w:cstheme="minorHAnsi"/>
              </w:rPr>
              <w:t xml:space="preserve">, </w:t>
            </w:r>
            <w:r w:rsidR="5D03D976" w:rsidRPr="001164E3">
              <w:rPr>
                <w:rFonts w:cstheme="minorHAnsi"/>
              </w:rPr>
              <w:t>-10</w:t>
            </w:r>
          </w:p>
        </w:tc>
        <w:tc>
          <w:tcPr>
            <w:tcW w:w="3752" w:type="dxa"/>
            <w:vAlign w:val="center"/>
          </w:tcPr>
          <w:p w14:paraId="40A9931A" w14:textId="7B0E8689" w:rsidR="254AADEA" w:rsidRPr="001164E3" w:rsidRDefault="008E20D4" w:rsidP="1C6F4843">
            <w:pPr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>L Putamen</w:t>
            </w:r>
          </w:p>
        </w:tc>
      </w:tr>
      <w:tr w:rsidR="007D00F6" w:rsidRPr="001164E3" w14:paraId="1FD9BE6E" w14:textId="77777777" w:rsidTr="00D86A89">
        <w:trPr>
          <w:gridAfter w:val="2"/>
          <w:wAfter w:w="444" w:type="dxa"/>
          <w:trHeight w:val="261"/>
        </w:trPr>
        <w:tc>
          <w:tcPr>
            <w:tcW w:w="1654" w:type="dxa"/>
            <w:vAlign w:val="center"/>
          </w:tcPr>
          <w:p w14:paraId="47ACFFFD" w14:textId="6F8B62FA" w:rsidR="75D4835D" w:rsidRPr="001164E3" w:rsidRDefault="75D4835D" w:rsidP="1C6F4843">
            <w:pPr>
              <w:rPr>
                <w:rFonts w:cstheme="minorHAnsi"/>
                <w:sz w:val="20"/>
                <w:szCs w:val="20"/>
              </w:rPr>
            </w:pPr>
            <w:r w:rsidRPr="001164E3">
              <w:rPr>
                <w:rFonts w:cstheme="minorHAnsi"/>
                <w:sz w:val="20"/>
                <w:szCs w:val="20"/>
              </w:rPr>
              <w:t>11</w:t>
            </w:r>
            <w:r w:rsidR="0A43CD92" w:rsidRPr="001164E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91" w:type="dxa"/>
            <w:vAlign w:val="center"/>
          </w:tcPr>
          <w:p w14:paraId="44B5FFF2" w14:textId="5E61DD9E" w:rsidR="75D4835D" w:rsidRPr="001164E3" w:rsidRDefault="75D4835D" w:rsidP="1C6F4843">
            <w:pPr>
              <w:ind w:left="90"/>
              <w:rPr>
                <w:rFonts w:cstheme="minorHAnsi"/>
              </w:rPr>
            </w:pPr>
            <w:r w:rsidRPr="001164E3">
              <w:rPr>
                <w:rFonts w:cstheme="minorHAnsi"/>
              </w:rPr>
              <w:t>5.</w:t>
            </w:r>
            <w:r w:rsidR="72D0AD62" w:rsidRPr="001164E3">
              <w:rPr>
                <w:rFonts w:cstheme="minorHAnsi"/>
              </w:rPr>
              <w:t>12</w:t>
            </w:r>
          </w:p>
        </w:tc>
        <w:tc>
          <w:tcPr>
            <w:tcW w:w="1591" w:type="dxa"/>
            <w:vAlign w:val="center"/>
          </w:tcPr>
          <w:p w14:paraId="4DD6B96A" w14:textId="4501B37B" w:rsidR="75D4835D" w:rsidRPr="001164E3" w:rsidRDefault="75D4835D" w:rsidP="1C6F4843">
            <w:pPr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>-14, 4, 44</w:t>
            </w:r>
          </w:p>
        </w:tc>
        <w:tc>
          <w:tcPr>
            <w:tcW w:w="3752" w:type="dxa"/>
            <w:vAlign w:val="center"/>
          </w:tcPr>
          <w:p w14:paraId="336F7218" w14:textId="46F63976" w:rsidR="254AADEA" w:rsidRPr="001164E3" w:rsidRDefault="00B004DD" w:rsidP="1C6F4843">
            <w:pPr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 xml:space="preserve">L Cingulate gyrus (BA </w:t>
            </w:r>
            <w:proofErr w:type="gramStart"/>
            <w:r w:rsidRPr="001164E3">
              <w:rPr>
                <w:rFonts w:cstheme="minorHAnsi"/>
              </w:rPr>
              <w:t>24)^</w:t>
            </w:r>
            <w:proofErr w:type="gramEnd"/>
          </w:p>
        </w:tc>
      </w:tr>
      <w:tr w:rsidR="007D00F6" w:rsidRPr="001164E3" w14:paraId="151BDF0C" w14:textId="77777777" w:rsidTr="00D86A89">
        <w:trPr>
          <w:gridAfter w:val="2"/>
          <w:wAfter w:w="444" w:type="dxa"/>
          <w:trHeight w:val="261"/>
        </w:trPr>
        <w:tc>
          <w:tcPr>
            <w:tcW w:w="1654" w:type="dxa"/>
            <w:vAlign w:val="center"/>
          </w:tcPr>
          <w:p w14:paraId="598BFE6A" w14:textId="1D7E5756" w:rsidR="75D4835D" w:rsidRPr="001164E3" w:rsidRDefault="72A15159" w:rsidP="1C6F4843">
            <w:pPr>
              <w:rPr>
                <w:rFonts w:cstheme="minorHAnsi"/>
                <w:sz w:val="20"/>
                <w:szCs w:val="20"/>
              </w:rPr>
            </w:pPr>
            <w:r w:rsidRPr="001164E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491" w:type="dxa"/>
            <w:vAlign w:val="center"/>
          </w:tcPr>
          <w:p w14:paraId="166F7E2D" w14:textId="5B564CCA" w:rsidR="75D4835D" w:rsidRPr="001164E3" w:rsidRDefault="27031F0A" w:rsidP="1C6F4843">
            <w:pPr>
              <w:ind w:left="90"/>
              <w:rPr>
                <w:rFonts w:cstheme="minorHAnsi"/>
              </w:rPr>
            </w:pPr>
            <w:r w:rsidRPr="001164E3">
              <w:rPr>
                <w:rFonts w:cstheme="minorHAnsi"/>
              </w:rPr>
              <w:t>4.36</w:t>
            </w:r>
          </w:p>
        </w:tc>
        <w:tc>
          <w:tcPr>
            <w:tcW w:w="1591" w:type="dxa"/>
            <w:vAlign w:val="center"/>
          </w:tcPr>
          <w:p w14:paraId="6CF4B10B" w14:textId="49B01EAD" w:rsidR="75D4835D" w:rsidRPr="001164E3" w:rsidRDefault="75D4835D" w:rsidP="1C6F4843">
            <w:pPr>
              <w:ind w:left="180"/>
              <w:rPr>
                <w:rFonts w:cstheme="minorHAnsi"/>
                <w:b/>
                <w:bCs/>
              </w:rPr>
            </w:pPr>
            <w:r w:rsidRPr="001164E3">
              <w:rPr>
                <w:rFonts w:cstheme="minorHAnsi"/>
                <w:b/>
                <w:bCs/>
              </w:rPr>
              <w:t>-</w:t>
            </w:r>
            <w:r w:rsidR="0431604D" w:rsidRPr="001164E3">
              <w:rPr>
                <w:rFonts w:cstheme="minorHAnsi"/>
                <w:b/>
                <w:bCs/>
              </w:rPr>
              <w:t>32, -2, 58</w:t>
            </w:r>
          </w:p>
        </w:tc>
        <w:tc>
          <w:tcPr>
            <w:tcW w:w="3752" w:type="dxa"/>
            <w:vAlign w:val="center"/>
          </w:tcPr>
          <w:p w14:paraId="74BE29BD" w14:textId="0115A47C" w:rsidR="254AADEA" w:rsidRPr="001164E3" w:rsidRDefault="00735CD6" w:rsidP="1C6F4843">
            <w:pPr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>L Middle frontal gyrus (BA 6)</w:t>
            </w:r>
          </w:p>
        </w:tc>
      </w:tr>
      <w:tr w:rsidR="007D00F6" w:rsidRPr="001164E3" w14:paraId="4AD55966" w14:textId="77777777" w:rsidTr="00D86A89">
        <w:trPr>
          <w:gridAfter w:val="2"/>
          <w:wAfter w:w="444" w:type="dxa"/>
          <w:trHeight w:val="392"/>
        </w:trPr>
        <w:tc>
          <w:tcPr>
            <w:tcW w:w="1654" w:type="dxa"/>
            <w:vAlign w:val="center"/>
          </w:tcPr>
          <w:p w14:paraId="011245FD" w14:textId="12055DE6" w:rsidR="75D4835D" w:rsidRPr="001164E3" w:rsidRDefault="75D4835D" w:rsidP="1C6F4843">
            <w:pPr>
              <w:rPr>
                <w:rFonts w:cstheme="minorHAnsi"/>
                <w:sz w:val="20"/>
                <w:szCs w:val="20"/>
              </w:rPr>
            </w:pPr>
            <w:r w:rsidRPr="001164E3">
              <w:rPr>
                <w:rFonts w:cstheme="minorHAnsi"/>
                <w:sz w:val="20"/>
                <w:szCs w:val="20"/>
              </w:rPr>
              <w:t>1</w:t>
            </w:r>
            <w:r w:rsidR="631888A0" w:rsidRPr="001164E3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491" w:type="dxa"/>
            <w:vAlign w:val="center"/>
          </w:tcPr>
          <w:p w14:paraId="791E42B7" w14:textId="42B3B17E" w:rsidR="75D4835D" w:rsidRPr="001164E3" w:rsidRDefault="1FD45D27" w:rsidP="1C6F4843">
            <w:pPr>
              <w:ind w:left="90"/>
              <w:rPr>
                <w:rFonts w:cstheme="minorHAnsi"/>
              </w:rPr>
            </w:pPr>
            <w:r w:rsidRPr="001164E3">
              <w:rPr>
                <w:rFonts w:cstheme="minorHAnsi"/>
              </w:rPr>
              <w:t>6.15</w:t>
            </w:r>
          </w:p>
        </w:tc>
        <w:tc>
          <w:tcPr>
            <w:tcW w:w="1591" w:type="dxa"/>
            <w:vAlign w:val="center"/>
          </w:tcPr>
          <w:p w14:paraId="23A4CD21" w14:textId="649B6E5E" w:rsidR="75D4835D" w:rsidRPr="001164E3" w:rsidRDefault="75D4835D" w:rsidP="1C6F4843">
            <w:pPr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>-</w:t>
            </w:r>
            <w:r w:rsidR="204A562F" w:rsidRPr="001164E3">
              <w:rPr>
                <w:rFonts w:cstheme="minorHAnsi"/>
              </w:rPr>
              <w:t>26, -6, 42</w:t>
            </w:r>
          </w:p>
        </w:tc>
        <w:tc>
          <w:tcPr>
            <w:tcW w:w="3752" w:type="dxa"/>
            <w:vAlign w:val="center"/>
          </w:tcPr>
          <w:p w14:paraId="1611B737" w14:textId="4F74F851" w:rsidR="254AADEA" w:rsidRPr="001164E3" w:rsidRDefault="00B8689A" w:rsidP="1C6F4843">
            <w:pPr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>L Middle frontal gyrus (BA 6)</w:t>
            </w:r>
          </w:p>
        </w:tc>
      </w:tr>
      <w:tr w:rsidR="007D00F6" w:rsidRPr="001164E3" w14:paraId="7CAB707A" w14:textId="77777777" w:rsidTr="00D86A89">
        <w:trPr>
          <w:gridAfter w:val="2"/>
          <w:wAfter w:w="444" w:type="dxa"/>
          <w:trHeight w:val="281"/>
        </w:trPr>
        <w:tc>
          <w:tcPr>
            <w:tcW w:w="1654" w:type="dxa"/>
            <w:vAlign w:val="center"/>
          </w:tcPr>
          <w:p w14:paraId="656AF826" w14:textId="43710883" w:rsidR="004931DD" w:rsidRPr="001164E3" w:rsidRDefault="3AA57C95" w:rsidP="1C6F4843">
            <w:pPr>
              <w:rPr>
                <w:rFonts w:cstheme="minorHAnsi"/>
                <w:sz w:val="20"/>
                <w:szCs w:val="20"/>
              </w:rPr>
            </w:pPr>
            <w:r w:rsidRPr="001164E3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491" w:type="dxa"/>
            <w:vAlign w:val="center"/>
          </w:tcPr>
          <w:p w14:paraId="53BEB40D" w14:textId="34723862" w:rsidR="004931DD" w:rsidRPr="001164E3" w:rsidRDefault="645BA69A" w:rsidP="1C6F4843">
            <w:pPr>
              <w:ind w:left="90"/>
              <w:rPr>
                <w:rFonts w:cstheme="minorHAnsi"/>
              </w:rPr>
            </w:pPr>
            <w:r w:rsidRPr="001164E3">
              <w:rPr>
                <w:rFonts w:cstheme="minorHAnsi"/>
              </w:rPr>
              <w:t>7.22</w:t>
            </w:r>
          </w:p>
        </w:tc>
        <w:tc>
          <w:tcPr>
            <w:tcW w:w="1591" w:type="dxa"/>
            <w:vAlign w:val="center"/>
          </w:tcPr>
          <w:p w14:paraId="24BF8858" w14:textId="2D4D4FF7" w:rsidR="004931DD" w:rsidRPr="001164E3" w:rsidRDefault="24562782" w:rsidP="1C6F4843">
            <w:pPr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>26, -24, -4</w:t>
            </w:r>
          </w:p>
        </w:tc>
        <w:tc>
          <w:tcPr>
            <w:tcW w:w="3752" w:type="dxa"/>
            <w:vAlign w:val="center"/>
          </w:tcPr>
          <w:p w14:paraId="639D9B8E" w14:textId="4A84B04C" w:rsidR="004931DD" w:rsidRPr="001164E3" w:rsidRDefault="007D00F6" w:rsidP="1C6F4843">
            <w:pPr>
              <w:spacing w:after="200" w:line="276" w:lineRule="auto"/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>R hippocampus</w:t>
            </w:r>
          </w:p>
        </w:tc>
      </w:tr>
      <w:tr w:rsidR="007D00F6" w:rsidRPr="001164E3" w14:paraId="5D30415C" w14:textId="77777777" w:rsidTr="00D86A89">
        <w:trPr>
          <w:gridAfter w:val="2"/>
          <w:wAfter w:w="444" w:type="dxa"/>
          <w:trHeight w:val="261"/>
        </w:trPr>
        <w:tc>
          <w:tcPr>
            <w:tcW w:w="1654" w:type="dxa"/>
            <w:vAlign w:val="center"/>
          </w:tcPr>
          <w:p w14:paraId="76443BA5" w14:textId="344B06BF" w:rsidR="050C607D" w:rsidRPr="001164E3" w:rsidRDefault="4F740AC0" w:rsidP="1C6F4843">
            <w:pPr>
              <w:rPr>
                <w:rFonts w:cstheme="minorHAnsi"/>
                <w:sz w:val="20"/>
                <w:szCs w:val="20"/>
              </w:rPr>
            </w:pPr>
            <w:r w:rsidRPr="001164E3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491" w:type="dxa"/>
            <w:vAlign w:val="center"/>
          </w:tcPr>
          <w:p w14:paraId="27F8DD33" w14:textId="38F3ADB0" w:rsidR="050C607D" w:rsidRPr="001164E3" w:rsidRDefault="1544E1BB" w:rsidP="1C6F4843">
            <w:pPr>
              <w:ind w:left="90"/>
              <w:rPr>
                <w:rFonts w:cstheme="minorHAnsi"/>
              </w:rPr>
            </w:pPr>
            <w:r w:rsidRPr="001164E3">
              <w:rPr>
                <w:rFonts w:cstheme="minorHAnsi"/>
              </w:rPr>
              <w:t>5.48</w:t>
            </w:r>
          </w:p>
        </w:tc>
        <w:tc>
          <w:tcPr>
            <w:tcW w:w="1591" w:type="dxa"/>
            <w:vAlign w:val="center"/>
          </w:tcPr>
          <w:p w14:paraId="41BBF8BA" w14:textId="25683DFB" w:rsidR="050C607D" w:rsidRPr="001164E3" w:rsidRDefault="7AFF10FF" w:rsidP="1C6F4843">
            <w:pPr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>10, -44, 0</w:t>
            </w:r>
          </w:p>
        </w:tc>
        <w:tc>
          <w:tcPr>
            <w:tcW w:w="3752" w:type="dxa"/>
            <w:vAlign w:val="center"/>
          </w:tcPr>
          <w:p w14:paraId="3FFFF8C7" w14:textId="7D9ECC66" w:rsidR="254AADEA" w:rsidRPr="001164E3" w:rsidRDefault="00E762D1" w:rsidP="1C6F4843">
            <w:pPr>
              <w:spacing w:line="276" w:lineRule="auto"/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 xml:space="preserve">R </w:t>
            </w:r>
            <w:proofErr w:type="spellStart"/>
            <w:r w:rsidRPr="001164E3">
              <w:rPr>
                <w:rFonts w:cstheme="minorHAnsi"/>
              </w:rPr>
              <w:t>Parahippocampus</w:t>
            </w:r>
            <w:proofErr w:type="spellEnd"/>
          </w:p>
        </w:tc>
      </w:tr>
      <w:tr w:rsidR="007D00F6" w:rsidRPr="001164E3" w14:paraId="165EF49F" w14:textId="77777777" w:rsidTr="00D86A89">
        <w:trPr>
          <w:gridAfter w:val="2"/>
          <w:wAfter w:w="444" w:type="dxa"/>
          <w:trHeight w:val="261"/>
        </w:trPr>
        <w:tc>
          <w:tcPr>
            <w:tcW w:w="1654" w:type="dxa"/>
            <w:vAlign w:val="center"/>
          </w:tcPr>
          <w:p w14:paraId="31439E80" w14:textId="7B4DFA0D" w:rsidR="050C607D" w:rsidRPr="001164E3" w:rsidRDefault="050C607D" w:rsidP="1C6F4843">
            <w:pPr>
              <w:rPr>
                <w:rFonts w:cstheme="minorHAnsi"/>
                <w:sz w:val="20"/>
                <w:szCs w:val="20"/>
              </w:rPr>
            </w:pPr>
            <w:r w:rsidRPr="001164E3">
              <w:rPr>
                <w:rFonts w:cstheme="minorHAnsi"/>
                <w:sz w:val="20"/>
                <w:szCs w:val="20"/>
              </w:rPr>
              <w:t>1</w:t>
            </w:r>
            <w:r w:rsidR="67934626" w:rsidRPr="001164E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91" w:type="dxa"/>
            <w:vAlign w:val="center"/>
          </w:tcPr>
          <w:p w14:paraId="090793D9" w14:textId="2F4263A1" w:rsidR="050C607D" w:rsidRPr="001164E3" w:rsidRDefault="542B3465" w:rsidP="1C6F4843">
            <w:pPr>
              <w:ind w:left="90"/>
              <w:rPr>
                <w:rFonts w:cstheme="minorHAnsi"/>
              </w:rPr>
            </w:pPr>
            <w:r w:rsidRPr="001164E3">
              <w:rPr>
                <w:rFonts w:cstheme="minorHAnsi"/>
              </w:rPr>
              <w:t>4.92</w:t>
            </w:r>
          </w:p>
        </w:tc>
        <w:tc>
          <w:tcPr>
            <w:tcW w:w="1591" w:type="dxa"/>
            <w:vAlign w:val="center"/>
          </w:tcPr>
          <w:p w14:paraId="25E34A7F" w14:textId="020E197D" w:rsidR="050C607D" w:rsidRPr="001164E3" w:rsidRDefault="12FE53D8" w:rsidP="1C6F4843">
            <w:pPr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>-8, -46, -4</w:t>
            </w:r>
          </w:p>
        </w:tc>
        <w:tc>
          <w:tcPr>
            <w:tcW w:w="3752" w:type="dxa"/>
            <w:vAlign w:val="center"/>
          </w:tcPr>
          <w:p w14:paraId="2C61F13F" w14:textId="46E73E96" w:rsidR="254AADEA" w:rsidRPr="001164E3" w:rsidRDefault="00AD0FEE" w:rsidP="1C6F4843">
            <w:pPr>
              <w:spacing w:line="276" w:lineRule="auto"/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>L Cerebellar lobe IV</w:t>
            </w:r>
          </w:p>
        </w:tc>
      </w:tr>
      <w:tr w:rsidR="007D00F6" w:rsidRPr="001164E3" w14:paraId="2B5BA8F3" w14:textId="77777777" w:rsidTr="00D86A89">
        <w:trPr>
          <w:gridAfter w:val="2"/>
          <w:wAfter w:w="444" w:type="dxa"/>
          <w:trHeight w:val="261"/>
        </w:trPr>
        <w:tc>
          <w:tcPr>
            <w:tcW w:w="1654" w:type="dxa"/>
            <w:vAlign w:val="center"/>
          </w:tcPr>
          <w:p w14:paraId="72428C57" w14:textId="771DAA6C" w:rsidR="288B3FC7" w:rsidRPr="001164E3" w:rsidRDefault="6E67F44F" w:rsidP="1C6F4843">
            <w:pPr>
              <w:rPr>
                <w:rFonts w:cstheme="minorHAnsi"/>
                <w:sz w:val="20"/>
                <w:szCs w:val="20"/>
              </w:rPr>
            </w:pPr>
            <w:r w:rsidRPr="001164E3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491" w:type="dxa"/>
            <w:vAlign w:val="center"/>
          </w:tcPr>
          <w:p w14:paraId="3535D2DC" w14:textId="4383056B" w:rsidR="288B3FC7" w:rsidRPr="001164E3" w:rsidRDefault="288B3FC7" w:rsidP="1C6F4843">
            <w:pPr>
              <w:ind w:left="90"/>
              <w:rPr>
                <w:rFonts w:cstheme="minorHAnsi"/>
              </w:rPr>
            </w:pPr>
            <w:r w:rsidRPr="001164E3">
              <w:rPr>
                <w:rFonts w:cstheme="minorHAnsi"/>
              </w:rPr>
              <w:t>4.</w:t>
            </w:r>
            <w:r w:rsidR="49116013" w:rsidRPr="001164E3">
              <w:rPr>
                <w:rFonts w:cstheme="minorHAnsi"/>
              </w:rPr>
              <w:t>62</w:t>
            </w:r>
          </w:p>
        </w:tc>
        <w:tc>
          <w:tcPr>
            <w:tcW w:w="1591" w:type="dxa"/>
            <w:vAlign w:val="center"/>
          </w:tcPr>
          <w:p w14:paraId="576A566E" w14:textId="7664A443" w:rsidR="288B3FC7" w:rsidRPr="001164E3" w:rsidRDefault="288B3FC7" w:rsidP="1C6F4843">
            <w:pPr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>-22, -52, 30</w:t>
            </w:r>
          </w:p>
        </w:tc>
        <w:tc>
          <w:tcPr>
            <w:tcW w:w="3752" w:type="dxa"/>
            <w:vAlign w:val="center"/>
          </w:tcPr>
          <w:p w14:paraId="54E6D2FF" w14:textId="2009C44A" w:rsidR="254AADEA" w:rsidRPr="001164E3" w:rsidRDefault="001F0D78" w:rsidP="1C6F4843">
            <w:pPr>
              <w:spacing w:line="276" w:lineRule="auto"/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>W</w:t>
            </w:r>
            <w:r w:rsidR="00AD0FEE" w:rsidRPr="001164E3">
              <w:rPr>
                <w:rFonts w:cstheme="minorHAnsi"/>
              </w:rPr>
              <w:t xml:space="preserve">hite matter, </w:t>
            </w:r>
            <w:r w:rsidRPr="001164E3">
              <w:rPr>
                <w:rFonts w:cstheme="minorHAnsi"/>
              </w:rPr>
              <w:t>undefined</w:t>
            </w:r>
            <w:r w:rsidR="00AD0FEE" w:rsidRPr="001164E3">
              <w:rPr>
                <w:rFonts w:cstheme="minorHAnsi"/>
              </w:rPr>
              <w:t xml:space="preserve"> region</w:t>
            </w:r>
            <w:r w:rsidRPr="001164E3">
              <w:rPr>
                <w:rFonts w:cstheme="minorHAnsi"/>
              </w:rPr>
              <w:t>^</w:t>
            </w:r>
          </w:p>
        </w:tc>
      </w:tr>
      <w:tr w:rsidR="007D00F6" w:rsidRPr="001164E3" w14:paraId="453EB0B5" w14:textId="77777777" w:rsidTr="00D86A89">
        <w:trPr>
          <w:gridAfter w:val="2"/>
          <w:wAfter w:w="444" w:type="dxa"/>
          <w:trHeight w:val="261"/>
        </w:trPr>
        <w:tc>
          <w:tcPr>
            <w:tcW w:w="1654" w:type="dxa"/>
            <w:vAlign w:val="center"/>
          </w:tcPr>
          <w:p w14:paraId="3AA36FE3" w14:textId="1834FA48" w:rsidR="140B296A" w:rsidRPr="001164E3" w:rsidRDefault="4140A0DD" w:rsidP="1C6F4843">
            <w:pPr>
              <w:rPr>
                <w:rFonts w:cstheme="minorHAnsi"/>
                <w:sz w:val="20"/>
                <w:szCs w:val="20"/>
              </w:rPr>
            </w:pPr>
            <w:r w:rsidRPr="001164E3">
              <w:rPr>
                <w:rFonts w:cstheme="minorHAnsi"/>
                <w:sz w:val="20"/>
                <w:szCs w:val="20"/>
              </w:rPr>
              <w:t>573</w:t>
            </w:r>
          </w:p>
        </w:tc>
        <w:tc>
          <w:tcPr>
            <w:tcW w:w="1491" w:type="dxa"/>
            <w:vAlign w:val="center"/>
          </w:tcPr>
          <w:p w14:paraId="59F14827" w14:textId="476EAA11" w:rsidR="140B296A" w:rsidRPr="001164E3" w:rsidRDefault="19B92EF7" w:rsidP="1C6F4843">
            <w:pPr>
              <w:ind w:left="90"/>
              <w:rPr>
                <w:rFonts w:cstheme="minorHAnsi"/>
              </w:rPr>
            </w:pPr>
            <w:r w:rsidRPr="001164E3">
              <w:rPr>
                <w:rFonts w:cstheme="minorHAnsi"/>
              </w:rPr>
              <w:t>6.6</w:t>
            </w:r>
          </w:p>
        </w:tc>
        <w:tc>
          <w:tcPr>
            <w:tcW w:w="1591" w:type="dxa"/>
            <w:vAlign w:val="center"/>
          </w:tcPr>
          <w:p w14:paraId="4173C5CE" w14:textId="3DA596AF" w:rsidR="140B296A" w:rsidRPr="001164E3" w:rsidRDefault="7353CE21" w:rsidP="1C6F4843">
            <w:pPr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>20</w:t>
            </w:r>
            <w:r w:rsidR="140B296A" w:rsidRPr="001164E3">
              <w:rPr>
                <w:rFonts w:cstheme="minorHAnsi"/>
              </w:rPr>
              <w:t>, -5</w:t>
            </w:r>
            <w:r w:rsidR="114370C9" w:rsidRPr="001164E3">
              <w:rPr>
                <w:rFonts w:cstheme="minorHAnsi"/>
              </w:rPr>
              <w:t>6</w:t>
            </w:r>
            <w:r w:rsidR="140B296A" w:rsidRPr="001164E3">
              <w:rPr>
                <w:rFonts w:cstheme="minorHAnsi"/>
              </w:rPr>
              <w:t xml:space="preserve">, </w:t>
            </w:r>
            <w:r w:rsidR="52A640BA" w:rsidRPr="001164E3">
              <w:rPr>
                <w:rFonts w:cstheme="minorHAnsi"/>
              </w:rPr>
              <w:t>22</w:t>
            </w:r>
          </w:p>
        </w:tc>
        <w:tc>
          <w:tcPr>
            <w:tcW w:w="3752" w:type="dxa"/>
            <w:vAlign w:val="center"/>
          </w:tcPr>
          <w:p w14:paraId="28A2F8E4" w14:textId="7B72F5E8" w:rsidR="254AADEA" w:rsidRPr="001164E3" w:rsidRDefault="008E20D4" w:rsidP="1C6F4843">
            <w:pPr>
              <w:spacing w:line="276" w:lineRule="auto"/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 xml:space="preserve">R </w:t>
            </w:r>
            <w:proofErr w:type="spellStart"/>
            <w:r w:rsidRPr="001164E3">
              <w:rPr>
                <w:rFonts w:cstheme="minorHAnsi"/>
              </w:rPr>
              <w:t>Precuneus</w:t>
            </w:r>
            <w:proofErr w:type="spellEnd"/>
            <w:r w:rsidRPr="001164E3">
              <w:rPr>
                <w:rFonts w:cstheme="minorHAnsi"/>
              </w:rPr>
              <w:t xml:space="preserve"> (BA 31)</w:t>
            </w:r>
          </w:p>
        </w:tc>
      </w:tr>
      <w:tr w:rsidR="007D00F6" w:rsidRPr="001164E3" w14:paraId="1D599B5C" w14:textId="77777777" w:rsidTr="00D86A89">
        <w:trPr>
          <w:gridAfter w:val="2"/>
          <w:wAfter w:w="444" w:type="dxa"/>
          <w:trHeight w:val="261"/>
        </w:trPr>
        <w:tc>
          <w:tcPr>
            <w:tcW w:w="1654" w:type="dxa"/>
            <w:vAlign w:val="center"/>
          </w:tcPr>
          <w:p w14:paraId="7192A635" w14:textId="5B067572" w:rsidR="45F46A09" w:rsidRPr="001164E3" w:rsidRDefault="67667E25" w:rsidP="1C6F4843">
            <w:pPr>
              <w:rPr>
                <w:rFonts w:cstheme="minorHAnsi"/>
                <w:sz w:val="20"/>
                <w:szCs w:val="20"/>
              </w:rPr>
            </w:pPr>
            <w:r w:rsidRPr="001164E3">
              <w:rPr>
                <w:rFonts w:cstheme="minorHAnsi"/>
                <w:sz w:val="20"/>
                <w:szCs w:val="20"/>
              </w:rPr>
              <w:t>133</w:t>
            </w:r>
          </w:p>
        </w:tc>
        <w:tc>
          <w:tcPr>
            <w:tcW w:w="1491" w:type="dxa"/>
            <w:vAlign w:val="center"/>
          </w:tcPr>
          <w:p w14:paraId="08603B0F" w14:textId="26DAB09E" w:rsidR="45F46A09" w:rsidRPr="001164E3" w:rsidRDefault="1629B65F" w:rsidP="1C6F4843">
            <w:pPr>
              <w:ind w:left="90"/>
              <w:rPr>
                <w:rFonts w:cstheme="minorHAnsi"/>
              </w:rPr>
            </w:pPr>
            <w:r w:rsidRPr="001164E3">
              <w:rPr>
                <w:rFonts w:cstheme="minorHAnsi"/>
              </w:rPr>
              <w:t>12.49</w:t>
            </w:r>
          </w:p>
        </w:tc>
        <w:tc>
          <w:tcPr>
            <w:tcW w:w="1591" w:type="dxa"/>
            <w:vAlign w:val="center"/>
          </w:tcPr>
          <w:p w14:paraId="6A3E8358" w14:textId="485ABE81" w:rsidR="45F46A09" w:rsidRPr="001164E3" w:rsidRDefault="53C651C0" w:rsidP="1C6F4843">
            <w:pPr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>-</w:t>
            </w:r>
            <w:r w:rsidR="45F46A09" w:rsidRPr="001164E3">
              <w:rPr>
                <w:rFonts w:cstheme="minorHAnsi"/>
              </w:rPr>
              <w:t>22, -</w:t>
            </w:r>
            <w:r w:rsidR="63A9FBDF" w:rsidRPr="001164E3">
              <w:rPr>
                <w:rFonts w:cstheme="minorHAnsi"/>
              </w:rPr>
              <w:t>58</w:t>
            </w:r>
            <w:r w:rsidR="45F46A09" w:rsidRPr="001164E3">
              <w:rPr>
                <w:rFonts w:cstheme="minorHAnsi"/>
              </w:rPr>
              <w:t>, 4</w:t>
            </w:r>
          </w:p>
        </w:tc>
        <w:tc>
          <w:tcPr>
            <w:tcW w:w="3752" w:type="dxa"/>
            <w:vAlign w:val="center"/>
          </w:tcPr>
          <w:p w14:paraId="644DA943" w14:textId="42027C3E" w:rsidR="254AADEA" w:rsidRPr="001164E3" w:rsidRDefault="007D00F6" w:rsidP="1C6F4843">
            <w:pPr>
              <w:spacing w:line="276" w:lineRule="auto"/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>L Lingual gyrus (BA 18)</w:t>
            </w:r>
          </w:p>
        </w:tc>
      </w:tr>
      <w:tr w:rsidR="007D00F6" w:rsidRPr="001164E3" w14:paraId="6B7EE647" w14:textId="77777777" w:rsidTr="00D86A89">
        <w:trPr>
          <w:gridAfter w:val="2"/>
          <w:wAfter w:w="444" w:type="dxa"/>
          <w:trHeight w:val="261"/>
        </w:trPr>
        <w:tc>
          <w:tcPr>
            <w:tcW w:w="1654" w:type="dxa"/>
            <w:vAlign w:val="center"/>
          </w:tcPr>
          <w:p w14:paraId="20232B5C" w14:textId="3850B316" w:rsidR="36C18968" w:rsidRPr="001164E3" w:rsidRDefault="36C18968" w:rsidP="1C6F4843">
            <w:pPr>
              <w:rPr>
                <w:rFonts w:cstheme="minorHAnsi"/>
                <w:sz w:val="20"/>
                <w:szCs w:val="20"/>
              </w:rPr>
            </w:pPr>
            <w:r w:rsidRPr="001164E3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491" w:type="dxa"/>
            <w:vAlign w:val="center"/>
          </w:tcPr>
          <w:p w14:paraId="01AE1EA1" w14:textId="6F0B85CB" w:rsidR="36C18968" w:rsidRPr="001164E3" w:rsidRDefault="1D33EE0B" w:rsidP="1C6F4843">
            <w:pPr>
              <w:ind w:left="90"/>
              <w:rPr>
                <w:rFonts w:cstheme="minorHAnsi"/>
              </w:rPr>
            </w:pPr>
            <w:r w:rsidRPr="001164E3">
              <w:rPr>
                <w:rFonts w:cstheme="minorHAnsi"/>
              </w:rPr>
              <w:t>5.04</w:t>
            </w:r>
          </w:p>
        </w:tc>
        <w:tc>
          <w:tcPr>
            <w:tcW w:w="1591" w:type="dxa"/>
            <w:vAlign w:val="center"/>
          </w:tcPr>
          <w:p w14:paraId="592C8E92" w14:textId="712AEEF4" w:rsidR="36C18968" w:rsidRPr="001164E3" w:rsidRDefault="36C18968" w:rsidP="1C6F4843">
            <w:pPr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>-30, -70, -54</w:t>
            </w:r>
          </w:p>
        </w:tc>
        <w:tc>
          <w:tcPr>
            <w:tcW w:w="3752" w:type="dxa"/>
            <w:vAlign w:val="center"/>
          </w:tcPr>
          <w:p w14:paraId="18B6635C" w14:textId="433D616E" w:rsidR="254AADEA" w:rsidRPr="001164E3" w:rsidRDefault="00B004DD" w:rsidP="1C6F4843">
            <w:pPr>
              <w:spacing w:line="276" w:lineRule="auto"/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>L Cerebellar crus II</w:t>
            </w:r>
          </w:p>
        </w:tc>
      </w:tr>
      <w:tr w:rsidR="007D00F6" w:rsidRPr="001164E3" w14:paraId="67DD7DBC" w14:textId="77777777" w:rsidTr="00D86A89">
        <w:trPr>
          <w:gridAfter w:val="2"/>
          <w:wAfter w:w="444" w:type="dxa"/>
          <w:trHeight w:val="261"/>
        </w:trPr>
        <w:tc>
          <w:tcPr>
            <w:tcW w:w="1654" w:type="dxa"/>
            <w:vAlign w:val="center"/>
          </w:tcPr>
          <w:p w14:paraId="5AA434D0" w14:textId="605F738A" w:rsidR="58A3FB13" w:rsidRDefault="05633263" w:rsidP="1C6F4843">
            <w:pPr>
              <w:rPr>
                <w:rFonts w:ascii="Gill Sans MT" w:hAnsi="Gill Sans MT"/>
                <w:sz w:val="16"/>
                <w:szCs w:val="16"/>
              </w:rPr>
            </w:pPr>
            <w:r w:rsidRPr="1C6F4843">
              <w:rPr>
                <w:rFonts w:ascii="Gill Sans MT" w:hAnsi="Gill Sans MT"/>
                <w:sz w:val="16"/>
                <w:szCs w:val="16"/>
              </w:rPr>
              <w:t>20</w:t>
            </w:r>
          </w:p>
        </w:tc>
        <w:tc>
          <w:tcPr>
            <w:tcW w:w="1491" w:type="dxa"/>
            <w:vAlign w:val="center"/>
          </w:tcPr>
          <w:p w14:paraId="693B2B83" w14:textId="58F95896" w:rsidR="58A3FB13" w:rsidRPr="001164E3" w:rsidRDefault="58A3FB13" w:rsidP="1C6F4843">
            <w:pPr>
              <w:ind w:left="90"/>
              <w:rPr>
                <w:rFonts w:cstheme="minorHAnsi"/>
              </w:rPr>
            </w:pPr>
            <w:r w:rsidRPr="001164E3">
              <w:rPr>
                <w:rFonts w:cstheme="minorHAnsi"/>
              </w:rPr>
              <w:t>4.</w:t>
            </w:r>
            <w:r w:rsidR="3A7B3155" w:rsidRPr="001164E3">
              <w:rPr>
                <w:rFonts w:cstheme="minorHAnsi"/>
              </w:rPr>
              <w:t>86</w:t>
            </w:r>
          </w:p>
        </w:tc>
        <w:tc>
          <w:tcPr>
            <w:tcW w:w="1591" w:type="dxa"/>
            <w:vAlign w:val="center"/>
          </w:tcPr>
          <w:p w14:paraId="6F13BD33" w14:textId="3CBA4FBC" w:rsidR="58A3FB13" w:rsidRPr="001164E3" w:rsidRDefault="58A3FB13" w:rsidP="1C6F4843">
            <w:pPr>
              <w:ind w:left="180"/>
              <w:rPr>
                <w:rFonts w:cstheme="minorHAnsi"/>
                <w:b/>
                <w:bCs/>
              </w:rPr>
            </w:pPr>
            <w:r w:rsidRPr="001164E3">
              <w:rPr>
                <w:rFonts w:cstheme="minorHAnsi"/>
                <w:b/>
                <w:bCs/>
              </w:rPr>
              <w:t>6, -76, 40</w:t>
            </w:r>
          </w:p>
        </w:tc>
        <w:tc>
          <w:tcPr>
            <w:tcW w:w="3752" w:type="dxa"/>
            <w:vAlign w:val="center"/>
          </w:tcPr>
          <w:p w14:paraId="11BC843F" w14:textId="1F4F0AC5" w:rsidR="254AADEA" w:rsidRPr="001164E3" w:rsidRDefault="001F0D78" w:rsidP="1C6F4843">
            <w:pPr>
              <w:spacing w:line="276" w:lineRule="auto"/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 xml:space="preserve">R </w:t>
            </w:r>
            <w:proofErr w:type="spellStart"/>
            <w:r w:rsidRPr="001164E3">
              <w:rPr>
                <w:rFonts w:cstheme="minorHAnsi"/>
              </w:rPr>
              <w:t>Precuneus</w:t>
            </w:r>
            <w:proofErr w:type="spellEnd"/>
            <w:r w:rsidRPr="001164E3">
              <w:rPr>
                <w:rFonts w:cstheme="minorHAnsi"/>
              </w:rPr>
              <w:t xml:space="preserve"> (BA 7)</w:t>
            </w:r>
          </w:p>
        </w:tc>
      </w:tr>
      <w:tr w:rsidR="007D00F6" w:rsidRPr="001164E3" w14:paraId="115A7853" w14:textId="77777777" w:rsidTr="00D86A89">
        <w:trPr>
          <w:gridAfter w:val="2"/>
          <w:wAfter w:w="444" w:type="dxa"/>
          <w:trHeight w:val="414"/>
        </w:trPr>
        <w:tc>
          <w:tcPr>
            <w:tcW w:w="1654" w:type="dxa"/>
            <w:vAlign w:val="center"/>
          </w:tcPr>
          <w:p w14:paraId="39837629" w14:textId="1D5D5B2A" w:rsidR="3752FE1B" w:rsidRDefault="3752FE1B" w:rsidP="1C6F4843">
            <w:pPr>
              <w:rPr>
                <w:rFonts w:ascii="Gill Sans MT" w:hAnsi="Gill Sans MT"/>
                <w:sz w:val="16"/>
                <w:szCs w:val="16"/>
              </w:rPr>
            </w:pPr>
            <w:r w:rsidRPr="1C6F4843">
              <w:rPr>
                <w:rFonts w:ascii="Gill Sans MT" w:hAnsi="Gill Sans MT"/>
                <w:sz w:val="16"/>
                <w:szCs w:val="16"/>
              </w:rPr>
              <w:t>3</w:t>
            </w:r>
            <w:r w:rsidR="6AC9F1B8" w:rsidRPr="1C6F4843">
              <w:rPr>
                <w:rFonts w:ascii="Gill Sans MT" w:hAnsi="Gill Sans MT"/>
                <w:sz w:val="16"/>
                <w:szCs w:val="16"/>
              </w:rPr>
              <w:t>9</w:t>
            </w:r>
          </w:p>
        </w:tc>
        <w:tc>
          <w:tcPr>
            <w:tcW w:w="1491" w:type="dxa"/>
            <w:vAlign w:val="center"/>
          </w:tcPr>
          <w:p w14:paraId="22090F70" w14:textId="15875FFD" w:rsidR="3752FE1B" w:rsidRPr="001164E3" w:rsidRDefault="3752FE1B" w:rsidP="1C6F4843">
            <w:pPr>
              <w:ind w:left="90"/>
              <w:rPr>
                <w:rFonts w:cstheme="minorHAnsi"/>
              </w:rPr>
            </w:pPr>
            <w:r w:rsidRPr="001164E3">
              <w:rPr>
                <w:rFonts w:cstheme="minorHAnsi"/>
              </w:rPr>
              <w:t>5.</w:t>
            </w:r>
            <w:r w:rsidR="0E8DD96C" w:rsidRPr="001164E3">
              <w:rPr>
                <w:rFonts w:cstheme="minorHAnsi"/>
              </w:rPr>
              <w:t>22</w:t>
            </w:r>
          </w:p>
        </w:tc>
        <w:tc>
          <w:tcPr>
            <w:tcW w:w="1591" w:type="dxa"/>
            <w:vAlign w:val="center"/>
          </w:tcPr>
          <w:p w14:paraId="7B67E7DB" w14:textId="1190D210" w:rsidR="3752FE1B" w:rsidRPr="001164E3" w:rsidRDefault="3752FE1B" w:rsidP="1C6F4843">
            <w:pPr>
              <w:ind w:left="180"/>
              <w:rPr>
                <w:rFonts w:cstheme="minorHAnsi"/>
                <w:b/>
                <w:bCs/>
              </w:rPr>
            </w:pPr>
            <w:r w:rsidRPr="001164E3">
              <w:rPr>
                <w:rFonts w:cstheme="minorHAnsi"/>
                <w:b/>
                <w:bCs/>
              </w:rPr>
              <w:t>-</w:t>
            </w:r>
            <w:r w:rsidR="0041578A" w:rsidRPr="001164E3">
              <w:rPr>
                <w:rFonts w:cstheme="minorHAnsi"/>
                <w:b/>
                <w:bCs/>
              </w:rPr>
              <w:t>2</w:t>
            </w:r>
            <w:r w:rsidRPr="001164E3">
              <w:rPr>
                <w:rFonts w:cstheme="minorHAnsi"/>
                <w:b/>
                <w:bCs/>
              </w:rPr>
              <w:t>4, -78, 40</w:t>
            </w:r>
          </w:p>
        </w:tc>
        <w:tc>
          <w:tcPr>
            <w:tcW w:w="3752" w:type="dxa"/>
            <w:vAlign w:val="center"/>
          </w:tcPr>
          <w:p w14:paraId="1C9EBD96" w14:textId="4163FF37" w:rsidR="254AADEA" w:rsidRPr="001164E3" w:rsidRDefault="0041578A" w:rsidP="1C6F4843">
            <w:pPr>
              <w:spacing w:line="276" w:lineRule="auto"/>
              <w:ind w:left="180"/>
              <w:rPr>
                <w:rFonts w:cstheme="minorHAnsi"/>
              </w:rPr>
            </w:pPr>
            <w:r w:rsidRPr="001164E3">
              <w:rPr>
                <w:rFonts w:cstheme="minorHAnsi"/>
              </w:rPr>
              <w:t xml:space="preserve">L </w:t>
            </w:r>
            <w:proofErr w:type="spellStart"/>
            <w:r w:rsidRPr="001164E3">
              <w:rPr>
                <w:rFonts w:cstheme="minorHAnsi"/>
              </w:rPr>
              <w:t>Precuneus</w:t>
            </w:r>
            <w:proofErr w:type="spellEnd"/>
            <w:r w:rsidRPr="001164E3">
              <w:rPr>
                <w:rFonts w:cstheme="minorHAnsi"/>
              </w:rPr>
              <w:t xml:space="preserve"> </w:t>
            </w:r>
            <w:r w:rsidR="00B004DD" w:rsidRPr="001164E3">
              <w:rPr>
                <w:rFonts w:cstheme="minorHAnsi"/>
              </w:rPr>
              <w:t>(</w:t>
            </w:r>
            <w:r w:rsidRPr="001164E3">
              <w:rPr>
                <w:rFonts w:cstheme="minorHAnsi"/>
              </w:rPr>
              <w:t>BA 19)</w:t>
            </w:r>
          </w:p>
        </w:tc>
      </w:tr>
      <w:tr w:rsidR="5E5E37F3" w14:paraId="045C6153" w14:textId="77777777" w:rsidTr="00D86A89">
        <w:trPr>
          <w:trHeight w:val="261"/>
        </w:trPr>
        <w:tc>
          <w:tcPr>
            <w:tcW w:w="8488" w:type="dxa"/>
            <w:gridSpan w:val="4"/>
            <w:vAlign w:val="center"/>
          </w:tcPr>
          <w:p w14:paraId="1E5119EF" w14:textId="6A280504" w:rsidR="00A046E0" w:rsidRPr="001164E3" w:rsidRDefault="0070622F" w:rsidP="00A046E0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bookmarkStart w:id="0" w:name="_Hlk94780628"/>
            <w:r>
              <w:rPr>
                <w:rFonts w:cstheme="minorHAnsi"/>
                <w:b/>
                <w:sz w:val="20"/>
                <w:szCs w:val="20"/>
              </w:rPr>
              <w:t xml:space="preserve">Brain </w:t>
            </w:r>
            <w:r w:rsidR="00566C2A" w:rsidRPr="001164E3">
              <w:rPr>
                <w:rFonts w:cstheme="minorHAnsi"/>
                <w:b/>
                <w:sz w:val="20"/>
                <w:szCs w:val="20"/>
              </w:rPr>
              <w:t>r</w:t>
            </w:r>
            <w:r w:rsidR="00A046E0" w:rsidRPr="001164E3">
              <w:rPr>
                <w:rFonts w:cstheme="minorHAnsi"/>
                <w:b/>
                <w:sz w:val="20"/>
                <w:szCs w:val="20"/>
              </w:rPr>
              <w:t xml:space="preserve">egions are </w:t>
            </w:r>
            <w:r w:rsidR="001F0D78" w:rsidRPr="001164E3">
              <w:rPr>
                <w:rFonts w:cstheme="minorHAnsi"/>
                <w:b/>
                <w:sz w:val="20"/>
                <w:szCs w:val="20"/>
              </w:rPr>
              <w:t xml:space="preserve">based on </w:t>
            </w:r>
            <w:proofErr w:type="spellStart"/>
            <w:r w:rsidR="00A046E0" w:rsidRPr="001164E3">
              <w:rPr>
                <w:rFonts w:cstheme="minorHAnsi"/>
                <w:b/>
                <w:sz w:val="20"/>
                <w:szCs w:val="20"/>
              </w:rPr>
              <w:t>Talairach</w:t>
            </w:r>
            <w:proofErr w:type="spellEnd"/>
            <w:r w:rsidR="00A046E0" w:rsidRPr="001164E3">
              <w:rPr>
                <w:rFonts w:cstheme="minorHAnsi"/>
                <w:b/>
                <w:sz w:val="20"/>
                <w:szCs w:val="20"/>
              </w:rPr>
              <w:t xml:space="preserve"> coordinates.</w:t>
            </w:r>
            <w:r w:rsidR="001F0D78" w:rsidRPr="001164E3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A046E0" w:rsidRPr="003403B7">
              <w:rPr>
                <w:rFonts w:cstheme="minorHAnsi"/>
                <w:sz w:val="20"/>
                <w:szCs w:val="20"/>
              </w:rPr>
              <w:t xml:space="preserve">Bold indicates activations </w:t>
            </w:r>
            <w:r w:rsidR="00D01F37" w:rsidRPr="003403B7">
              <w:rPr>
                <w:rFonts w:cstheme="minorHAnsi"/>
                <w:sz w:val="20"/>
                <w:szCs w:val="20"/>
              </w:rPr>
              <w:t xml:space="preserve">that </w:t>
            </w:r>
            <w:r w:rsidR="00A046E0" w:rsidRPr="003403B7">
              <w:rPr>
                <w:rFonts w:cstheme="minorHAnsi"/>
                <w:sz w:val="20"/>
                <w:szCs w:val="20"/>
              </w:rPr>
              <w:t>overlap</w:t>
            </w:r>
            <w:r w:rsidR="00D01F37" w:rsidRPr="003403B7">
              <w:rPr>
                <w:rFonts w:cstheme="minorHAnsi"/>
                <w:sz w:val="20"/>
                <w:szCs w:val="20"/>
              </w:rPr>
              <w:t>ped</w:t>
            </w:r>
            <w:r w:rsidR="00A046E0" w:rsidRPr="003403B7">
              <w:rPr>
                <w:rFonts w:cstheme="minorHAnsi"/>
                <w:sz w:val="20"/>
                <w:szCs w:val="20"/>
              </w:rPr>
              <w:t xml:space="preserve"> with a prior study in young, healthy adults using the same fMRI task.</w:t>
            </w:r>
            <w:r w:rsidR="001164E3" w:rsidRPr="003403B7">
              <w:rPr>
                <w:rFonts w:cstheme="minorHAnsi"/>
                <w:sz w:val="20"/>
                <w:szCs w:val="20"/>
              </w:rPr>
              <w:t xml:space="preserve"> </w:t>
            </w:r>
            <w:r w:rsidR="00A046E0" w:rsidRPr="003403B7">
              <w:rPr>
                <w:rFonts w:cstheme="minorHAnsi"/>
                <w:sz w:val="20"/>
                <w:szCs w:val="20"/>
              </w:rPr>
              <w:t xml:space="preserve"> </w:t>
            </w:r>
            <w:bookmarkStart w:id="1" w:name="_Hlk103243696"/>
            <w:r w:rsidR="00C85397" w:rsidRPr="003403B7">
              <w:rPr>
                <w:rFonts w:cstheme="minorHAnsi"/>
                <w:sz w:val="20"/>
                <w:szCs w:val="20"/>
              </w:rPr>
              <w:t>^ = regions that were primarily located in white matter.</w:t>
            </w:r>
            <w:r w:rsidR="00A046E0" w:rsidRPr="003403B7">
              <w:rPr>
                <w:rFonts w:cstheme="minorHAnsi"/>
                <w:sz w:val="20"/>
                <w:szCs w:val="20"/>
              </w:rPr>
              <w:t xml:space="preserve"> All regions met threshold criteria for </w:t>
            </w:r>
            <w:r w:rsidR="00A046E0" w:rsidRPr="003403B7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="00A046E0" w:rsidRPr="003403B7">
              <w:rPr>
                <w:rFonts w:cstheme="minorHAnsi"/>
                <w:sz w:val="20"/>
                <w:szCs w:val="20"/>
              </w:rPr>
              <w:t xml:space="preserve"> &lt; .001, uncorrected. </w:t>
            </w:r>
          </w:p>
          <w:bookmarkEnd w:id="1"/>
          <w:p w14:paraId="52AAD8C1" w14:textId="3D0A5660" w:rsidR="734D0B0C" w:rsidRPr="001164E3" w:rsidRDefault="734D0B0C" w:rsidP="5E5E37F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2" w:type="dxa"/>
          </w:tcPr>
          <w:p w14:paraId="342B35FE" w14:textId="77777777" w:rsidR="00B96997" w:rsidRDefault="00B96997"/>
        </w:tc>
        <w:tc>
          <w:tcPr>
            <w:tcW w:w="0" w:type="auto"/>
          </w:tcPr>
          <w:p w14:paraId="78C30E0A" w14:textId="77777777" w:rsidR="00B96997" w:rsidRDefault="00B96997"/>
        </w:tc>
      </w:tr>
    </w:tbl>
    <w:p w14:paraId="7D96955D" w14:textId="11C3D7E6" w:rsidR="003403B7" w:rsidRDefault="003403B7" w:rsidP="003403B7">
      <w:pPr>
        <w:pStyle w:val="Heading1"/>
        <w:spacing w:before="0" w:line="240" w:lineRule="auto"/>
        <w:jc w:val="both"/>
        <w:rPr>
          <w:rFonts w:ascii="Gill Sans MT" w:hAnsi="Gill Sans MT"/>
          <w:sz w:val="16"/>
          <w:szCs w:val="16"/>
        </w:rPr>
      </w:pPr>
      <w:bookmarkStart w:id="2" w:name="_GoBack"/>
      <w:bookmarkEnd w:id="0"/>
      <w:bookmarkEnd w:id="2"/>
    </w:p>
    <w:p w14:paraId="3DB6A71B" w14:textId="563492C2" w:rsidR="005A47D1" w:rsidRDefault="005A47D1" w:rsidP="00A56FCA">
      <w:pPr>
        <w:pStyle w:val="EndNoteBibliography"/>
        <w:spacing w:after="0"/>
        <w:ind w:left="720" w:hanging="720"/>
        <w:rPr>
          <w:rFonts w:ascii="Gill Sans MT" w:hAnsi="Gill Sans MT"/>
          <w:sz w:val="16"/>
          <w:szCs w:val="16"/>
        </w:rPr>
      </w:pPr>
    </w:p>
    <w:sectPr w:rsidR="005A47D1" w:rsidSect="005255D2">
      <w:pgSz w:w="11906" w:h="16838" w:code="9"/>
      <w:pgMar w:top="864" w:right="1584" w:bottom="158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fzvx5dnwvtvgep50ivsrt0x9xp2ss99pre&quot;&gt;Lyme_MRI_DTI_paper_library&lt;record-ids&gt;&lt;item&gt;12&lt;/item&gt;&lt;item&gt;95&lt;/item&gt;&lt;item&gt;102&lt;/item&gt;&lt;/record-ids&gt;&lt;/item&gt;&lt;/Libraries&gt;"/>
  </w:docVars>
  <w:rsids>
    <w:rsidRoot w:val="00D109B8"/>
    <w:rsid w:val="000C074A"/>
    <w:rsid w:val="000C19E7"/>
    <w:rsid w:val="000D4FBC"/>
    <w:rsid w:val="001164E3"/>
    <w:rsid w:val="00173679"/>
    <w:rsid w:val="001E0D14"/>
    <w:rsid w:val="001F0D78"/>
    <w:rsid w:val="001F6F82"/>
    <w:rsid w:val="00212E53"/>
    <w:rsid w:val="00232268"/>
    <w:rsid w:val="00263445"/>
    <w:rsid w:val="002C36B4"/>
    <w:rsid w:val="002E56CA"/>
    <w:rsid w:val="002F2F4C"/>
    <w:rsid w:val="00305317"/>
    <w:rsid w:val="00313DCA"/>
    <w:rsid w:val="003403B7"/>
    <w:rsid w:val="003C6A8F"/>
    <w:rsid w:val="0041578A"/>
    <w:rsid w:val="00465CCB"/>
    <w:rsid w:val="004931DD"/>
    <w:rsid w:val="00497C60"/>
    <w:rsid w:val="004F2A06"/>
    <w:rsid w:val="005255D2"/>
    <w:rsid w:val="005351AF"/>
    <w:rsid w:val="005658BB"/>
    <w:rsid w:val="00566C2A"/>
    <w:rsid w:val="00571917"/>
    <w:rsid w:val="00583757"/>
    <w:rsid w:val="005A47D1"/>
    <w:rsid w:val="00605EF6"/>
    <w:rsid w:val="006160D7"/>
    <w:rsid w:val="00623C60"/>
    <w:rsid w:val="00626D91"/>
    <w:rsid w:val="006B5B7A"/>
    <w:rsid w:val="006C2B7E"/>
    <w:rsid w:val="006D5F15"/>
    <w:rsid w:val="006F1E80"/>
    <w:rsid w:val="0070622F"/>
    <w:rsid w:val="00735CD6"/>
    <w:rsid w:val="00765122"/>
    <w:rsid w:val="007B056A"/>
    <w:rsid w:val="007D00F6"/>
    <w:rsid w:val="007D1415"/>
    <w:rsid w:val="007E083A"/>
    <w:rsid w:val="007E0869"/>
    <w:rsid w:val="007F0DB6"/>
    <w:rsid w:val="007F4A74"/>
    <w:rsid w:val="0085291D"/>
    <w:rsid w:val="008E20D4"/>
    <w:rsid w:val="008F03D0"/>
    <w:rsid w:val="00923292"/>
    <w:rsid w:val="009A0B4B"/>
    <w:rsid w:val="009A6542"/>
    <w:rsid w:val="009B69A2"/>
    <w:rsid w:val="009C3D9E"/>
    <w:rsid w:val="009D7444"/>
    <w:rsid w:val="00A046E0"/>
    <w:rsid w:val="00A56FCA"/>
    <w:rsid w:val="00A70A87"/>
    <w:rsid w:val="00AC308B"/>
    <w:rsid w:val="00AD0FEE"/>
    <w:rsid w:val="00AE4F11"/>
    <w:rsid w:val="00B004DD"/>
    <w:rsid w:val="00B70F0A"/>
    <w:rsid w:val="00B80222"/>
    <w:rsid w:val="00B8689A"/>
    <w:rsid w:val="00B96997"/>
    <w:rsid w:val="00BA59E6"/>
    <w:rsid w:val="00BC52B4"/>
    <w:rsid w:val="00BE37EF"/>
    <w:rsid w:val="00C13FA6"/>
    <w:rsid w:val="00C43F0B"/>
    <w:rsid w:val="00C7588C"/>
    <w:rsid w:val="00C85397"/>
    <w:rsid w:val="00CB0413"/>
    <w:rsid w:val="00CB23C3"/>
    <w:rsid w:val="00CF6010"/>
    <w:rsid w:val="00D01F37"/>
    <w:rsid w:val="00D109B8"/>
    <w:rsid w:val="00D14F9D"/>
    <w:rsid w:val="00D4021F"/>
    <w:rsid w:val="00D86A89"/>
    <w:rsid w:val="00D93267"/>
    <w:rsid w:val="00E05E6C"/>
    <w:rsid w:val="00E651B3"/>
    <w:rsid w:val="00E762D1"/>
    <w:rsid w:val="00E80E91"/>
    <w:rsid w:val="00EB4A04"/>
    <w:rsid w:val="00EF1C32"/>
    <w:rsid w:val="00F542BD"/>
    <w:rsid w:val="00F61440"/>
    <w:rsid w:val="00F70C75"/>
    <w:rsid w:val="00F8751C"/>
    <w:rsid w:val="00FB0672"/>
    <w:rsid w:val="00FB1367"/>
    <w:rsid w:val="00FB504F"/>
    <w:rsid w:val="00FB7548"/>
    <w:rsid w:val="00FD0411"/>
    <w:rsid w:val="00FD56CF"/>
    <w:rsid w:val="011AD348"/>
    <w:rsid w:val="014F043F"/>
    <w:rsid w:val="0257A834"/>
    <w:rsid w:val="02BFC812"/>
    <w:rsid w:val="0431604D"/>
    <w:rsid w:val="04BD857E"/>
    <w:rsid w:val="050C607D"/>
    <w:rsid w:val="05633263"/>
    <w:rsid w:val="05E1F56F"/>
    <w:rsid w:val="06044977"/>
    <w:rsid w:val="07A273D5"/>
    <w:rsid w:val="08564358"/>
    <w:rsid w:val="09E2F561"/>
    <w:rsid w:val="0A43CD92"/>
    <w:rsid w:val="0A6755CE"/>
    <w:rsid w:val="0A8F25BD"/>
    <w:rsid w:val="0AA8682F"/>
    <w:rsid w:val="0B0B74B1"/>
    <w:rsid w:val="0CA74512"/>
    <w:rsid w:val="0E38A79A"/>
    <w:rsid w:val="0E5C7CB9"/>
    <w:rsid w:val="0E6467C4"/>
    <w:rsid w:val="0E8DD96C"/>
    <w:rsid w:val="0FADAB19"/>
    <w:rsid w:val="0FDEE5D4"/>
    <w:rsid w:val="1050FAC2"/>
    <w:rsid w:val="11047DCD"/>
    <w:rsid w:val="114370C9"/>
    <w:rsid w:val="1172DAEC"/>
    <w:rsid w:val="1179EE43"/>
    <w:rsid w:val="117AB635"/>
    <w:rsid w:val="12C60CAF"/>
    <w:rsid w:val="12FE53D8"/>
    <w:rsid w:val="1307305F"/>
    <w:rsid w:val="140B296A"/>
    <w:rsid w:val="14183BA3"/>
    <w:rsid w:val="1442DE16"/>
    <w:rsid w:val="1461DD10"/>
    <w:rsid w:val="14D6893B"/>
    <w:rsid w:val="14FBAE9C"/>
    <w:rsid w:val="152611D0"/>
    <w:rsid w:val="1544E1BB"/>
    <w:rsid w:val="1549A21D"/>
    <w:rsid w:val="1594F2CB"/>
    <w:rsid w:val="1629B65F"/>
    <w:rsid w:val="1641981E"/>
    <w:rsid w:val="165655F4"/>
    <w:rsid w:val="169C0CE0"/>
    <w:rsid w:val="1964C474"/>
    <w:rsid w:val="198DF6B6"/>
    <w:rsid w:val="199D0D53"/>
    <w:rsid w:val="19B92EF7"/>
    <w:rsid w:val="19CF1FBF"/>
    <w:rsid w:val="19F8B456"/>
    <w:rsid w:val="1A096729"/>
    <w:rsid w:val="1A4AA3AA"/>
    <w:rsid w:val="1A7F0A4D"/>
    <w:rsid w:val="1AC1AFE4"/>
    <w:rsid w:val="1AEE66DC"/>
    <w:rsid w:val="1B4232AA"/>
    <w:rsid w:val="1C6F4843"/>
    <w:rsid w:val="1C72C3EB"/>
    <w:rsid w:val="1D33EE0B"/>
    <w:rsid w:val="1D765452"/>
    <w:rsid w:val="1D925E1E"/>
    <w:rsid w:val="1E0448E3"/>
    <w:rsid w:val="1E6126C3"/>
    <w:rsid w:val="1EBB05F9"/>
    <w:rsid w:val="1FA970D8"/>
    <w:rsid w:val="1FD45D27"/>
    <w:rsid w:val="1FFA676E"/>
    <w:rsid w:val="204A562F"/>
    <w:rsid w:val="21BA19D6"/>
    <w:rsid w:val="21DA31A4"/>
    <w:rsid w:val="222E203D"/>
    <w:rsid w:val="22B2525F"/>
    <w:rsid w:val="23008BCC"/>
    <w:rsid w:val="23320830"/>
    <w:rsid w:val="23ACCB01"/>
    <w:rsid w:val="24562782"/>
    <w:rsid w:val="246131CB"/>
    <w:rsid w:val="24E455DA"/>
    <w:rsid w:val="254AADEA"/>
    <w:rsid w:val="2585D9B6"/>
    <w:rsid w:val="25996184"/>
    <w:rsid w:val="26B1A888"/>
    <w:rsid w:val="26F1CDF8"/>
    <w:rsid w:val="27031F0A"/>
    <w:rsid w:val="27ADDC25"/>
    <w:rsid w:val="2865EE4A"/>
    <w:rsid w:val="288B3FC7"/>
    <w:rsid w:val="28B40585"/>
    <w:rsid w:val="28F0F024"/>
    <w:rsid w:val="2A260C93"/>
    <w:rsid w:val="2AA58E77"/>
    <w:rsid w:val="2AB10160"/>
    <w:rsid w:val="2BE56B64"/>
    <w:rsid w:val="2CA33BF4"/>
    <w:rsid w:val="2D885E39"/>
    <w:rsid w:val="2F242E9A"/>
    <w:rsid w:val="30954E17"/>
    <w:rsid w:val="30EDF69A"/>
    <w:rsid w:val="31A2552E"/>
    <w:rsid w:val="326DBF47"/>
    <w:rsid w:val="329777FF"/>
    <w:rsid w:val="32984AF2"/>
    <w:rsid w:val="32CB8CE7"/>
    <w:rsid w:val="33B4BDC6"/>
    <w:rsid w:val="35C167BD"/>
    <w:rsid w:val="3621AE0A"/>
    <w:rsid w:val="36703780"/>
    <w:rsid w:val="36A8171D"/>
    <w:rsid w:val="36C18968"/>
    <w:rsid w:val="371FEE3C"/>
    <w:rsid w:val="374135D9"/>
    <w:rsid w:val="3752FE1B"/>
    <w:rsid w:val="375D381E"/>
    <w:rsid w:val="37760A0D"/>
    <w:rsid w:val="377E4959"/>
    <w:rsid w:val="37D363A1"/>
    <w:rsid w:val="38906945"/>
    <w:rsid w:val="3A4313C5"/>
    <w:rsid w:val="3A653C7E"/>
    <w:rsid w:val="3A7B3155"/>
    <w:rsid w:val="3AA57C95"/>
    <w:rsid w:val="3CD1745E"/>
    <w:rsid w:val="3DB4A62D"/>
    <w:rsid w:val="3E7CCBA0"/>
    <w:rsid w:val="3EF67923"/>
    <w:rsid w:val="3F7312D4"/>
    <w:rsid w:val="3F88BF3A"/>
    <w:rsid w:val="3FBFB879"/>
    <w:rsid w:val="410C0342"/>
    <w:rsid w:val="4140A0DD"/>
    <w:rsid w:val="42649959"/>
    <w:rsid w:val="433B0535"/>
    <w:rsid w:val="437A855B"/>
    <w:rsid w:val="437ECD34"/>
    <w:rsid w:val="43CE91A1"/>
    <w:rsid w:val="442CA28F"/>
    <w:rsid w:val="4472C3FC"/>
    <w:rsid w:val="4484D1B5"/>
    <w:rsid w:val="45D250DD"/>
    <w:rsid w:val="45F46A09"/>
    <w:rsid w:val="46B2261D"/>
    <w:rsid w:val="47B7F6A0"/>
    <w:rsid w:val="47BB67CD"/>
    <w:rsid w:val="49116013"/>
    <w:rsid w:val="495842D8"/>
    <w:rsid w:val="49B3100B"/>
    <w:rsid w:val="49BACDDC"/>
    <w:rsid w:val="4AF525DE"/>
    <w:rsid w:val="4B21F870"/>
    <w:rsid w:val="4B23D3DE"/>
    <w:rsid w:val="4D2167A1"/>
    <w:rsid w:val="4D2ACA21"/>
    <w:rsid w:val="4EB21B14"/>
    <w:rsid w:val="4F0B855B"/>
    <w:rsid w:val="4F740AC0"/>
    <w:rsid w:val="50331C3E"/>
    <w:rsid w:val="517E5F46"/>
    <w:rsid w:val="51D476C4"/>
    <w:rsid w:val="51FCC64A"/>
    <w:rsid w:val="5215E9FF"/>
    <w:rsid w:val="52308C10"/>
    <w:rsid w:val="52A640BA"/>
    <w:rsid w:val="5331506E"/>
    <w:rsid w:val="53530F2F"/>
    <w:rsid w:val="5370D254"/>
    <w:rsid w:val="539896AB"/>
    <w:rsid w:val="53A01918"/>
    <w:rsid w:val="53C651C0"/>
    <w:rsid w:val="5424A1D4"/>
    <w:rsid w:val="542B3465"/>
    <w:rsid w:val="54E6C8FD"/>
    <w:rsid w:val="5534670C"/>
    <w:rsid w:val="55468949"/>
    <w:rsid w:val="555C7657"/>
    <w:rsid w:val="55749381"/>
    <w:rsid w:val="5575D536"/>
    <w:rsid w:val="55EDC576"/>
    <w:rsid w:val="56A77626"/>
    <w:rsid w:val="57404065"/>
    <w:rsid w:val="577D645D"/>
    <w:rsid w:val="583091DF"/>
    <w:rsid w:val="58A3FB13"/>
    <w:rsid w:val="58FCB549"/>
    <w:rsid w:val="59268771"/>
    <w:rsid w:val="59C0A7EC"/>
    <w:rsid w:val="59D0EB90"/>
    <w:rsid w:val="59D9E090"/>
    <w:rsid w:val="5A07D82F"/>
    <w:rsid w:val="5A42439D"/>
    <w:rsid w:val="5B227B2C"/>
    <w:rsid w:val="5B8A8033"/>
    <w:rsid w:val="5C2BAAF1"/>
    <w:rsid w:val="5CBFAB19"/>
    <w:rsid w:val="5D03D976"/>
    <w:rsid w:val="5DBD7D4B"/>
    <w:rsid w:val="5DD9A654"/>
    <w:rsid w:val="5E5E37F3"/>
    <w:rsid w:val="5E63554A"/>
    <w:rsid w:val="5EDE576E"/>
    <w:rsid w:val="602C95A0"/>
    <w:rsid w:val="609BEAF7"/>
    <w:rsid w:val="609FD839"/>
    <w:rsid w:val="61E9B7D2"/>
    <w:rsid w:val="61FB5ECE"/>
    <w:rsid w:val="6233FB4F"/>
    <w:rsid w:val="631888A0"/>
    <w:rsid w:val="63A9FBDF"/>
    <w:rsid w:val="64060F98"/>
    <w:rsid w:val="645BA69A"/>
    <w:rsid w:val="658BB3DF"/>
    <w:rsid w:val="65A5650B"/>
    <w:rsid w:val="664D6502"/>
    <w:rsid w:val="66B569B0"/>
    <w:rsid w:val="67667E25"/>
    <w:rsid w:val="67934626"/>
    <w:rsid w:val="68F9A06F"/>
    <w:rsid w:val="695F0563"/>
    <w:rsid w:val="69C10918"/>
    <w:rsid w:val="6AC9F1B8"/>
    <w:rsid w:val="6D7B3040"/>
    <w:rsid w:val="6E31F781"/>
    <w:rsid w:val="6E67F44F"/>
    <w:rsid w:val="6F3A83AB"/>
    <w:rsid w:val="6F8D804C"/>
    <w:rsid w:val="701B6C9D"/>
    <w:rsid w:val="70931388"/>
    <w:rsid w:val="7164FE2B"/>
    <w:rsid w:val="71B73CFE"/>
    <w:rsid w:val="71D4C391"/>
    <w:rsid w:val="7259A2F7"/>
    <w:rsid w:val="72A15159"/>
    <w:rsid w:val="72B45874"/>
    <w:rsid w:val="72D0AD62"/>
    <w:rsid w:val="72EF8676"/>
    <w:rsid w:val="734D0B0C"/>
    <w:rsid w:val="7353CE21"/>
    <w:rsid w:val="73A8E516"/>
    <w:rsid w:val="740DF4CE"/>
    <w:rsid w:val="744A9FC4"/>
    <w:rsid w:val="74721378"/>
    <w:rsid w:val="74E6608C"/>
    <w:rsid w:val="75301609"/>
    <w:rsid w:val="7547452D"/>
    <w:rsid w:val="75D4835D"/>
    <w:rsid w:val="75F12B05"/>
    <w:rsid w:val="76AA8A47"/>
    <w:rsid w:val="76BF7E37"/>
    <w:rsid w:val="7716AEDD"/>
    <w:rsid w:val="773F8A36"/>
    <w:rsid w:val="77574BBF"/>
    <w:rsid w:val="77E4CA9B"/>
    <w:rsid w:val="77EDCDCC"/>
    <w:rsid w:val="783D7428"/>
    <w:rsid w:val="78E165F1"/>
    <w:rsid w:val="791A4175"/>
    <w:rsid w:val="7A1AB650"/>
    <w:rsid w:val="7A772AF8"/>
    <w:rsid w:val="7A772CE9"/>
    <w:rsid w:val="7AF591FC"/>
    <w:rsid w:val="7AFF10FF"/>
    <w:rsid w:val="7C0F99E0"/>
    <w:rsid w:val="7C1906B3"/>
    <w:rsid w:val="7C94DEB1"/>
    <w:rsid w:val="7CD0B260"/>
    <w:rsid w:val="7CFC03BD"/>
    <w:rsid w:val="7D354086"/>
    <w:rsid w:val="7F388744"/>
    <w:rsid w:val="7F81D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66826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4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4F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F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69A2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D9326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F1E8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1E8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F1E80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F1E80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eaders xmlns="e7c799e3-1914-4944-9d3a-796ec14cd2b6">
      <UserInfo>
        <DisplayName/>
        <AccountId xsi:nil="true"/>
        <AccountType/>
      </UserInfo>
    </Leaders>
    <Templates xmlns="e7c799e3-1914-4944-9d3a-796ec14cd2b6" xsi:nil="true"/>
    <Members xmlns="e7c799e3-1914-4944-9d3a-796ec14cd2b6">
      <UserInfo>
        <DisplayName/>
        <AccountId xsi:nil="true"/>
        <AccountType/>
      </UserInfo>
    </Members>
    <Member_Groups xmlns="e7c799e3-1914-4944-9d3a-796ec14cd2b6">
      <UserInfo>
        <DisplayName/>
        <AccountId xsi:nil="true"/>
        <AccountType/>
      </UserInfo>
    </Member_Groups>
    <Has_Leaders_Only_SectionGroup xmlns="e7c799e3-1914-4944-9d3a-796ec14cd2b6" xsi:nil="true"/>
    <Invited_Members xmlns="e7c799e3-1914-4944-9d3a-796ec14cd2b6" xsi:nil="true"/>
    <TeamsChannelId xmlns="e7c799e3-1914-4944-9d3a-796ec14cd2b6" xsi:nil="true"/>
    <IsNotebookLocked xmlns="e7c799e3-1914-4944-9d3a-796ec14cd2b6" xsi:nil="true"/>
    <CultureName xmlns="e7c799e3-1914-4944-9d3a-796ec14cd2b6" xsi:nil="true"/>
    <Invited_Leaders xmlns="e7c799e3-1914-4944-9d3a-796ec14cd2b6" xsi:nil="true"/>
    <Distribution_Groups xmlns="e7c799e3-1914-4944-9d3a-796ec14cd2b6" xsi:nil="true"/>
    <Self_Registration_Enabled xmlns="e7c799e3-1914-4944-9d3a-796ec14cd2b6" xsi:nil="true"/>
    <AppVersion xmlns="e7c799e3-1914-4944-9d3a-796ec14cd2b6" xsi:nil="true"/>
    <LMS_Mappings xmlns="e7c799e3-1914-4944-9d3a-796ec14cd2b6" xsi:nil="true"/>
    <NotebookType xmlns="e7c799e3-1914-4944-9d3a-796ec14cd2b6" xsi:nil="true"/>
    <Math_Settings xmlns="e7c799e3-1914-4944-9d3a-796ec14cd2b6" xsi:nil="true"/>
    <DefaultSectionNames xmlns="e7c799e3-1914-4944-9d3a-796ec14cd2b6" xsi:nil="true"/>
    <FolderType xmlns="e7c799e3-1914-4944-9d3a-796ec14cd2b6" xsi:nil="true"/>
    <Owner xmlns="e7c799e3-1914-4944-9d3a-796ec14cd2b6">
      <UserInfo>
        <DisplayName/>
        <AccountId xsi:nil="true"/>
        <AccountType/>
      </UserInfo>
    </Owner>
    <Is_Collaboration_Space_Locked xmlns="e7c799e3-1914-4944-9d3a-796ec14cd2b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62AFCE9E79204490B24863C55A66C7" ma:contentTypeVersion="34" ma:contentTypeDescription="Create a new document." ma:contentTypeScope="" ma:versionID="6bf6247e9d85689b1c74c34ccfd2f5c3">
  <xsd:schema xmlns:xsd="http://www.w3.org/2001/XMLSchema" xmlns:xs="http://www.w3.org/2001/XMLSchema" xmlns:p="http://schemas.microsoft.com/office/2006/metadata/properties" xmlns:ns3="72517dea-0e85-4473-867e-934ad6773983" xmlns:ns4="e7c799e3-1914-4944-9d3a-796ec14cd2b6" targetNamespace="http://schemas.microsoft.com/office/2006/metadata/properties" ma:root="true" ma:fieldsID="ccc6fc71f67737772d50f75711f98ec0" ns3:_="" ns4:_="">
    <xsd:import namespace="72517dea-0e85-4473-867e-934ad6773983"/>
    <xsd:import namespace="e7c799e3-1914-4944-9d3a-796ec14cd2b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NotebookType" minOccurs="0"/>
                <xsd:element ref="ns4:FolderType" minOccurs="0"/>
                <xsd:element ref="ns4:CultureName" minOccurs="0"/>
                <xsd:element ref="ns4:AppVersion" minOccurs="0"/>
                <xsd:element ref="ns4:TeamsChannelId" minOccurs="0"/>
                <xsd:element ref="ns4:Owner" minOccurs="0"/>
                <xsd:element ref="ns4:Math_Settings" minOccurs="0"/>
                <xsd:element ref="ns4:DefaultSectionNames" minOccurs="0"/>
                <xsd:element ref="ns4:Templates" minOccurs="0"/>
                <xsd:element ref="ns4:Leaders" minOccurs="0"/>
                <xsd:element ref="ns4:Members" minOccurs="0"/>
                <xsd:element ref="ns4:Member_Groups" minOccurs="0"/>
                <xsd:element ref="ns4:Distribution_Groups" minOccurs="0"/>
                <xsd:element ref="ns4:LMS_Mappings" minOccurs="0"/>
                <xsd:element ref="ns4:Invited_Leaders" minOccurs="0"/>
                <xsd:element ref="ns4:Invited_Members" minOccurs="0"/>
                <xsd:element ref="ns4:Self_Registration_Enabled" minOccurs="0"/>
                <xsd:element ref="ns4:Has_Leaders_Only_SectionGroup" minOccurs="0"/>
                <xsd:element ref="ns4:Is_Collaboration_Space_Locked" minOccurs="0"/>
                <xsd:element ref="ns4:IsNotebookLocked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517dea-0e85-4473-867e-934ad677398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c799e3-1914-4944-9d3a-796ec14cd2b6" elementFormDefault="qualified">
    <xsd:import namespace="http://schemas.microsoft.com/office/2006/documentManagement/types"/>
    <xsd:import namespace="http://schemas.microsoft.com/office/infopath/2007/PartnerControls"/>
    <xsd:element name="NotebookType" ma:index="13" nillable="true" ma:displayName="Notebook Type" ma:internalName="NotebookType">
      <xsd:simpleType>
        <xsd:restriction base="dms:Text"/>
      </xsd:simpleType>
    </xsd:element>
    <xsd:element name="FolderType" ma:index="14" nillable="true" ma:displayName="Folder Type" ma:internalName="FolderType">
      <xsd:simpleType>
        <xsd:restriction base="dms:Text"/>
      </xsd:simpleType>
    </xsd:element>
    <xsd:element name="CultureName" ma:index="15" nillable="true" ma:displayName="Culture Name" ma:internalName="CultureName">
      <xsd:simpleType>
        <xsd:restriction base="dms:Text"/>
      </xsd:simpleType>
    </xsd:element>
    <xsd:element name="AppVersion" ma:index="16" nillable="true" ma:displayName="App Version" ma:internalName="AppVersion">
      <xsd:simpleType>
        <xsd:restriction base="dms:Text"/>
      </xsd:simpleType>
    </xsd:element>
    <xsd:element name="TeamsChannelId" ma:index="17" nillable="true" ma:displayName="Teams Channel Id" ma:internalName="TeamsChannelId">
      <xsd:simpleType>
        <xsd:restriction base="dms:Text"/>
      </xsd:simpleType>
    </xsd:element>
    <xsd:element name="Owner" ma:index="18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9" nillable="true" ma:displayName="Math Settings" ma:internalName="Math_Settings">
      <xsd:simpleType>
        <xsd:restriction base="dms:Text"/>
      </xsd:simpleType>
    </xsd:element>
    <xsd:element name="DefaultSectionNames" ma:index="20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1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22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23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24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5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6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27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28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29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30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31" nillable="true" ma:displayName="Is Collaboration Space Locked" ma:internalName="Is_Collaboration_Space_Locked">
      <xsd:simpleType>
        <xsd:restriction base="dms:Boolean"/>
      </xsd:simpleType>
    </xsd:element>
    <xsd:element name="IsNotebookLocked" ma:index="32" nillable="true" ma:displayName="Is Notebook Locked" ma:internalName="IsNotebookLocked">
      <xsd:simpleType>
        <xsd:restriction base="dms:Boolean"/>
      </xsd:simpleType>
    </xsd:element>
    <xsd:element name="MediaServiceMetadata" ma:index="3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35" nillable="true" ma:displayName="Tags" ma:internalName="MediaServiceAutoTags" ma:readOnly="true">
      <xsd:simpleType>
        <xsd:restriction base="dms:Text"/>
      </xsd:simpleType>
    </xsd:element>
    <xsd:element name="MediaServiceOCR" ma:index="3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3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41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DA40C0C-C154-412A-AD4D-9278A8A75741}">
  <ds:schemaRefs>
    <ds:schemaRef ds:uri="http://purl.org/dc/terms/"/>
    <ds:schemaRef ds:uri="http://schemas.microsoft.com/office/infopath/2007/PartnerControls"/>
    <ds:schemaRef ds:uri="http://www.w3.org/XML/1998/namespace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e7c799e3-1914-4944-9d3a-796ec14cd2b6"/>
    <ds:schemaRef ds:uri="72517dea-0e85-4473-867e-934ad6773983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1AB3BAE-613C-47FC-A592-D60290F3BF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183938-D2DC-4798-9909-491C3191A6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517dea-0e85-4473-867e-934ad6773983"/>
    <ds:schemaRef ds:uri="e7c799e3-1914-4944-9d3a-796ec14cd2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</Template>
  <TotalTime>3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Cherie Marvel</cp:lastModifiedBy>
  <cp:revision>4</cp:revision>
  <cp:lastPrinted>2017-10-11T15:09:00Z</cp:lastPrinted>
  <dcterms:created xsi:type="dcterms:W3CDTF">2022-05-12T13:50:00Z</dcterms:created>
  <dcterms:modified xsi:type="dcterms:W3CDTF">2022-05-12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62AFCE9E79204490B24863C55A66C7</vt:lpwstr>
  </property>
</Properties>
</file>